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F81" w:rsidRPr="002A42CB" w:rsidRDefault="002A42CB" w:rsidP="00232D94">
      <w:pPr>
        <w:spacing w:line="240" w:lineRule="auto"/>
        <w:rPr>
          <w:rFonts w:ascii="Arial" w:hAnsi="Arial" w:cs="Arial"/>
          <w:b/>
        </w:rPr>
      </w:pPr>
      <w:r w:rsidRPr="002A42CB">
        <w:rPr>
          <w:rFonts w:ascii="Arial" w:hAnsi="Arial" w:cs="Arial"/>
          <w:b/>
        </w:rPr>
        <w:t>S1 File: Supplementary data</w:t>
      </w:r>
    </w:p>
    <w:p w:rsidR="002B1F81" w:rsidRPr="002A42CB" w:rsidRDefault="005E2946" w:rsidP="00232D94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A</w:t>
      </w:r>
      <w:r w:rsidR="002B1F81" w:rsidRPr="002A42CB">
        <w:rPr>
          <w:rFonts w:ascii="Arial" w:hAnsi="Arial" w:cs="Arial"/>
        </w:rPr>
        <w:t xml:space="preserve">: </w:t>
      </w:r>
      <w:r w:rsidR="006472F4" w:rsidRPr="002A42CB">
        <w:rPr>
          <w:rFonts w:ascii="Arial" w:hAnsi="Arial" w:cs="Arial"/>
        </w:rPr>
        <w:t>Demographic, clinical, imaging and biochemical characteristics of study population at baseline exam stratified by se</w:t>
      </w:r>
      <w:r w:rsidR="00D96C4A" w:rsidRPr="002A42CB">
        <w:rPr>
          <w:rFonts w:ascii="Arial" w:hAnsi="Arial" w:cs="Arial"/>
        </w:rPr>
        <w:t xml:space="preserve">x- specific quartiles of leptin </w:t>
      </w:r>
      <w:r w:rsidR="006472F4" w:rsidRPr="002A42CB">
        <w:rPr>
          <w:rFonts w:ascii="Arial" w:hAnsi="Arial" w:cs="Arial"/>
        </w:rPr>
        <w:t>(data are reported as median (interquartile range) or number (%), as appropriate)</w:t>
      </w:r>
    </w:p>
    <w:p w:rsidR="002B1F81" w:rsidRPr="002A42CB" w:rsidRDefault="005E2946" w:rsidP="00232D94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B</w:t>
      </w:r>
      <w:r w:rsidR="002B1F81" w:rsidRPr="002A42CB">
        <w:rPr>
          <w:rFonts w:ascii="Arial" w:hAnsi="Arial" w:cs="Arial"/>
        </w:rPr>
        <w:t xml:space="preserve">: </w:t>
      </w:r>
      <w:r w:rsidR="006472F4" w:rsidRPr="002A42CB">
        <w:rPr>
          <w:rFonts w:ascii="Arial" w:hAnsi="Arial" w:cs="Arial"/>
        </w:rPr>
        <w:t>Cox proportional hazard models of leptin level and incident cancer</w:t>
      </w:r>
    </w:p>
    <w:p w:rsidR="002B1F81" w:rsidRPr="002A42CB" w:rsidRDefault="005E2946" w:rsidP="00232D94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C</w:t>
      </w:r>
      <w:r w:rsidR="002B1F81" w:rsidRPr="002A42CB">
        <w:rPr>
          <w:rFonts w:ascii="Arial" w:hAnsi="Arial" w:cs="Arial"/>
        </w:rPr>
        <w:t xml:space="preserve">: </w:t>
      </w:r>
      <w:r w:rsidR="00C14135" w:rsidRPr="002A42CB">
        <w:rPr>
          <w:rFonts w:ascii="Arial" w:hAnsi="Arial" w:cs="Arial"/>
        </w:rPr>
        <w:t xml:space="preserve">Cox proportional hazard models of leptin level and incident </w:t>
      </w:r>
      <w:r w:rsidR="006472F4" w:rsidRPr="002A42CB">
        <w:rPr>
          <w:rFonts w:ascii="Arial" w:hAnsi="Arial" w:cs="Arial"/>
        </w:rPr>
        <w:t>obesity-associated cancer</w:t>
      </w:r>
    </w:p>
    <w:p w:rsidR="006472F4" w:rsidRPr="002A42CB" w:rsidRDefault="005E2946" w:rsidP="006472F4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D</w:t>
      </w:r>
      <w:r w:rsidR="002B1F81" w:rsidRPr="002A42CB">
        <w:rPr>
          <w:rFonts w:ascii="Arial" w:hAnsi="Arial" w:cs="Arial"/>
        </w:rPr>
        <w:t xml:space="preserve">: </w:t>
      </w:r>
      <w:r w:rsidR="006472F4" w:rsidRPr="002A42CB">
        <w:rPr>
          <w:rFonts w:ascii="Arial" w:hAnsi="Arial" w:cs="Arial"/>
        </w:rPr>
        <w:t>Fully adjusted cox proportional hazard models of leptin level and i</w:t>
      </w:r>
      <w:r w:rsidR="00D96C4A" w:rsidRPr="002A42CB">
        <w:rPr>
          <w:rFonts w:ascii="Arial" w:hAnsi="Arial" w:cs="Arial"/>
        </w:rPr>
        <w:t>ncident cancer, stratified by</w:t>
      </w:r>
      <w:r w:rsidR="006472F4" w:rsidRPr="002A42CB">
        <w:rPr>
          <w:rFonts w:ascii="Arial" w:hAnsi="Arial" w:cs="Arial"/>
        </w:rPr>
        <w:t xml:space="preserve"> sex, race, diabet</w:t>
      </w:r>
      <w:r w:rsidR="00D96C4A" w:rsidRPr="002A42CB">
        <w:rPr>
          <w:rFonts w:ascii="Arial" w:hAnsi="Arial" w:cs="Arial"/>
        </w:rPr>
        <w:t>es mellitus and body mass index</w:t>
      </w:r>
    </w:p>
    <w:p w:rsidR="00F2287E" w:rsidRPr="002A42CB" w:rsidRDefault="005E2946" w:rsidP="00F2287E">
      <w:pPr>
        <w:jc w:val="both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E</w:t>
      </w:r>
      <w:r w:rsidR="006472F4" w:rsidRPr="002A42CB">
        <w:rPr>
          <w:rFonts w:ascii="Arial" w:hAnsi="Arial" w:cs="Arial"/>
        </w:rPr>
        <w:t>: Sensitivity analysis for fully adjusted cox proportional hazard models of leptin level and incident cancer</w:t>
      </w:r>
    </w:p>
    <w:p w:rsidR="0097202D" w:rsidRPr="002A42CB" w:rsidRDefault="005E2946" w:rsidP="0097202D">
      <w:pPr>
        <w:jc w:val="both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F</w:t>
      </w:r>
      <w:r w:rsidR="0097202D" w:rsidRPr="002A42CB">
        <w:rPr>
          <w:rFonts w:ascii="Arial" w:hAnsi="Arial" w:cs="Arial"/>
        </w:rPr>
        <w:t xml:space="preserve">: Continuous cox proportional hazard models of body mass index, waist circumference, waist hip ratio, C-reactive protein and interleukin-6 with incident cancer </w:t>
      </w:r>
    </w:p>
    <w:p w:rsidR="0097202D" w:rsidRPr="002A42CB" w:rsidRDefault="005E2946" w:rsidP="0097202D">
      <w:pPr>
        <w:jc w:val="both"/>
        <w:rPr>
          <w:rFonts w:ascii="Arial" w:hAnsi="Arial" w:cs="Arial"/>
        </w:rPr>
      </w:pPr>
      <w:r w:rsidRPr="002A42CB">
        <w:rPr>
          <w:rFonts w:ascii="Arial" w:hAnsi="Arial" w:cs="Arial"/>
        </w:rPr>
        <w:t>Supplementary Table G</w:t>
      </w:r>
      <w:r w:rsidR="0097202D" w:rsidRPr="002A42CB">
        <w:rPr>
          <w:rFonts w:ascii="Arial" w:hAnsi="Arial" w:cs="Arial"/>
        </w:rPr>
        <w:t>: Cox proportional hazard models of leptin level and incident cancer in non-smokers</w:t>
      </w:r>
    </w:p>
    <w:p w:rsidR="005E2946" w:rsidRPr="002A42CB" w:rsidRDefault="005E2946" w:rsidP="0097202D">
      <w:pPr>
        <w:jc w:val="both"/>
        <w:rPr>
          <w:rFonts w:ascii="Arial" w:hAnsi="Arial" w:cs="Arial"/>
        </w:rPr>
      </w:pPr>
    </w:p>
    <w:p w:rsidR="0020765A" w:rsidRPr="002A42CB" w:rsidRDefault="002B1F81" w:rsidP="006472F4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</w:rPr>
        <w:t>Supplementary Figure</w:t>
      </w:r>
      <w:r w:rsidR="005E2946" w:rsidRPr="002A42CB">
        <w:rPr>
          <w:rFonts w:ascii="Arial" w:hAnsi="Arial" w:cs="Arial"/>
        </w:rPr>
        <w:t xml:space="preserve"> A</w:t>
      </w:r>
      <w:r w:rsidRPr="002A42CB">
        <w:rPr>
          <w:rFonts w:ascii="Arial" w:hAnsi="Arial" w:cs="Arial"/>
        </w:rPr>
        <w:t>: Flow Diagram of the</w:t>
      </w:r>
      <w:r w:rsidR="00232D94" w:rsidRPr="002A42CB">
        <w:rPr>
          <w:rFonts w:ascii="Arial" w:hAnsi="Arial" w:cs="Arial"/>
        </w:rPr>
        <w:t xml:space="preserve"> Dallas Heart Study Cohort</w:t>
      </w:r>
    </w:p>
    <w:p w:rsidR="0020765A" w:rsidRPr="002A42CB" w:rsidRDefault="005E2946" w:rsidP="006472F4">
      <w:pPr>
        <w:spacing w:line="240" w:lineRule="auto"/>
        <w:rPr>
          <w:rFonts w:ascii="Arial" w:hAnsi="Arial" w:cs="Arial"/>
        </w:rPr>
        <w:sectPr w:rsidR="0020765A" w:rsidRPr="002A42CB" w:rsidSect="001B2A28">
          <w:head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42CB">
        <w:rPr>
          <w:rFonts w:ascii="Arial" w:hAnsi="Arial" w:cs="Arial"/>
        </w:rPr>
        <w:t>Supplementary Figure B</w:t>
      </w:r>
      <w:r w:rsidR="0020765A" w:rsidRPr="002A42CB">
        <w:rPr>
          <w:rFonts w:ascii="Arial" w:hAnsi="Arial" w:cs="Arial"/>
        </w:rPr>
        <w:t>: Percentage of men and women in each body mass index category with leptin levels greater than the sex-specific median levels</w:t>
      </w:r>
    </w:p>
    <w:tbl>
      <w:tblPr>
        <w:tblStyle w:val="TableGrid"/>
        <w:tblpPr w:leftFromText="180" w:rightFromText="180" w:vertAnchor="page" w:horzAnchor="margin" w:tblpXSpec="center" w:tblpY="1576"/>
        <w:tblW w:w="14148" w:type="dxa"/>
        <w:tblLook w:val="04A0" w:firstRow="1" w:lastRow="0" w:firstColumn="1" w:lastColumn="0" w:noHBand="0" w:noVBand="1"/>
      </w:tblPr>
      <w:tblGrid>
        <w:gridCol w:w="3168"/>
        <w:gridCol w:w="2160"/>
        <w:gridCol w:w="1980"/>
        <w:gridCol w:w="1890"/>
        <w:gridCol w:w="1890"/>
        <w:gridCol w:w="1800"/>
        <w:gridCol w:w="1260"/>
      </w:tblGrid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lastRenderedPageBreak/>
              <w:t>Characteristic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 xml:space="preserve">Overall </w:t>
            </w:r>
          </w:p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(n=2919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Quartile 1 (n=722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Quartile 2 (n=741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Quartile 3 (n=723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Quartile 4 (n=733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P-value of trend</w:t>
            </w:r>
          </w:p>
        </w:tc>
      </w:tr>
      <w:tr w:rsidR="002A42CB" w:rsidRPr="002A42CB" w:rsidTr="00525262">
        <w:tc>
          <w:tcPr>
            <w:tcW w:w="14148" w:type="dxa"/>
            <w:gridSpan w:val="7"/>
          </w:tcPr>
          <w:p w:rsidR="00525262" w:rsidRPr="002A42CB" w:rsidRDefault="00525262" w:rsidP="0052526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Leptin characteristics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Leptin range - Overall (ng/mL)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.1 (1.5, 9.0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4.5 (4.1, 18.6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4.1 (7.7, 30.0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9.3 (15.7, 49.9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Del="00ED2B50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Leptin range - Females (ng/mL)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525262" w:rsidRPr="002A42CB" w:rsidRDefault="00690C7F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5- 13.7</w:t>
            </w:r>
          </w:p>
        </w:tc>
        <w:tc>
          <w:tcPr>
            <w:tcW w:w="1890" w:type="dxa"/>
          </w:tcPr>
          <w:p w:rsidR="00525262" w:rsidRPr="002A42CB" w:rsidRDefault="00690C7F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3.8- 23.1</w:t>
            </w:r>
          </w:p>
        </w:tc>
        <w:tc>
          <w:tcPr>
            <w:tcW w:w="1890" w:type="dxa"/>
          </w:tcPr>
          <w:p w:rsidR="00525262" w:rsidRPr="002A42CB" w:rsidRDefault="00690C7F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3.2- 37.1</w:t>
            </w:r>
          </w:p>
        </w:tc>
        <w:tc>
          <w:tcPr>
            <w:tcW w:w="1800" w:type="dxa"/>
          </w:tcPr>
          <w:p w:rsidR="00525262" w:rsidRPr="002A42CB" w:rsidRDefault="00690C7F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7.2- 156.5</w:t>
            </w:r>
          </w:p>
        </w:tc>
        <w:tc>
          <w:tcPr>
            <w:tcW w:w="1260" w:type="dxa"/>
          </w:tcPr>
          <w:p w:rsidR="00525262" w:rsidRPr="002A42CB" w:rsidDel="00ED2B50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Leptin range – Males (ng/mL)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:rsidR="00525262" w:rsidRPr="002A42CB" w:rsidRDefault="00E66105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5- 2.6</w:t>
            </w:r>
          </w:p>
        </w:tc>
        <w:tc>
          <w:tcPr>
            <w:tcW w:w="1890" w:type="dxa"/>
          </w:tcPr>
          <w:p w:rsidR="00525262" w:rsidRPr="002A42CB" w:rsidRDefault="00E66105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.7- 5.6</w:t>
            </w:r>
          </w:p>
        </w:tc>
        <w:tc>
          <w:tcPr>
            <w:tcW w:w="1890" w:type="dxa"/>
          </w:tcPr>
          <w:p w:rsidR="00525262" w:rsidRPr="002A42CB" w:rsidRDefault="00E66105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.7- 9.8</w:t>
            </w:r>
          </w:p>
        </w:tc>
        <w:tc>
          <w:tcPr>
            <w:tcW w:w="1800" w:type="dxa"/>
          </w:tcPr>
          <w:p w:rsidR="00525262" w:rsidRPr="002A42CB" w:rsidRDefault="00E66105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9.9- 119.6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14148" w:type="dxa"/>
            <w:gridSpan w:val="7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Clinical characteristics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4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3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7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52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1 (35, 49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4 (37- 52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4 (37- 52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6 (38-53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333 (45.7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25 (45.0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46 (46.7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27 (45.2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35 (45.7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Race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    Black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480 (50.7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28 (45.4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30 (44.5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66 (50.6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56 (62.2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    White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84 (30.2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40 (33.2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45 (33.1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17 (30.0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82 (24.8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    Hispanic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94 (16.9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35 (18.7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49 (20.1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7 (17.6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3 (11.3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    Other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1 (2.1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9 (2.6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7 (2.3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3 (1.8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 (1.6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14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Smoking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20 (28.1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88 (40.0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15 (29.1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60 (22.2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57 (21.4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Alcohol use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011 (68.9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40 (74.9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16 (69.8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80 (66.7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75 (64.9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rPr>
          <w:trHeight w:val="305"/>
        </w:trPr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Diabetes mellitus 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44 (11.8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43 (6.0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3 (11.2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96 (13.3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2 (16.7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986 (33.8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41 (19.7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18 (30.0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85 (39.8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42 (47.6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Hyperlipidemia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88 (13.3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5 (7.6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6 (14.3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5 (14.5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2 (16.7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Physical activity </w:t>
            </w:r>
          </w:p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(MET-min/</w:t>
            </w:r>
            <w:proofErr w:type="spellStart"/>
            <w:r w:rsidRPr="002A42CB">
              <w:rPr>
                <w:rFonts w:ascii="Arial" w:hAnsi="Arial" w:cs="Arial"/>
                <w:sz w:val="18"/>
                <w:szCs w:val="18"/>
              </w:rPr>
              <w:t>wk</w:t>
            </w:r>
            <w:proofErr w:type="spellEnd"/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33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0, 5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72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40 (0, 780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5 (0, 585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0 (0, 540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8 (0, 479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Family history of cancer</w:t>
            </w:r>
          </w:p>
        </w:tc>
        <w:tc>
          <w:tcPr>
            <w:tcW w:w="21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47 (22.2%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39 (19.3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73 (23.4%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69 (23.4%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66 (22.7%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2A42CB" w:rsidRPr="002A42CB" w:rsidTr="00525262">
        <w:tc>
          <w:tcPr>
            <w:tcW w:w="14148" w:type="dxa"/>
            <w:gridSpan w:val="7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Biochemical characteristics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High-sensitivity C-reactive protein (mg/</w:t>
            </w:r>
            <w:proofErr w:type="spellStart"/>
            <w:r w:rsidRPr="002A42CB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8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1.2, 6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7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.4 (0.6, 3.5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.4 (1.0, 4.8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.2 (1.6, 7.4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.6 (2.4, 11.9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Interleukin-6 (</w:t>
            </w:r>
            <w:proofErr w:type="spellStart"/>
            <w:r w:rsidRPr="002A42CB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A42CB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6.9 (0.0-35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4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7.0 (0, 37.4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5.5 (0, 33.0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7.8 (0, 36.4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6.6 (0, 35.1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Adiponectin (</w:t>
            </w:r>
            <w:proofErr w:type="spellStart"/>
            <w:r w:rsidRPr="002A42CB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  <w:r w:rsidRPr="002A42CB">
              <w:rPr>
                <w:rFonts w:ascii="Arial" w:hAnsi="Arial" w:cs="Arial"/>
                <w:sz w:val="18"/>
                <w:szCs w:val="18"/>
              </w:rPr>
              <w:t>/mL</w:t>
            </w:r>
          </w:p>
        </w:tc>
        <w:tc>
          <w:tcPr>
            <w:tcW w:w="2160" w:type="dxa"/>
          </w:tcPr>
          <w:p w:rsidR="00525262" w:rsidRPr="002A42CB" w:rsidRDefault="00690C7F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.4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A42CB">
              <w:rPr>
                <w:rFonts w:ascii="Arial" w:hAnsi="Arial" w:cs="Arial"/>
                <w:sz w:val="18"/>
                <w:szCs w:val="18"/>
              </w:rPr>
              <w:t>4.4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>-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9.5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.2 (5.5, 12.5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.4 (4.4, 9.6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.0 (4.0, 8.5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5.5 (4.0, 8.1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Insulin (</w:t>
            </w:r>
            <w:proofErr w:type="spellStart"/>
            <w:r w:rsidRPr="002A42CB">
              <w:rPr>
                <w:rFonts w:ascii="Arial" w:hAnsi="Arial" w:cs="Arial"/>
                <w:sz w:val="18"/>
                <w:szCs w:val="18"/>
              </w:rPr>
              <w:t>uIU</w:t>
            </w:r>
            <w:proofErr w:type="spellEnd"/>
            <w:r w:rsidRPr="002A42CB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2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7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7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5</w:t>
            </w:r>
            <w:r w:rsidRPr="002A42CB">
              <w:rPr>
                <w:rFonts w:ascii="Arial" w:hAnsi="Arial" w:cs="Arial"/>
                <w:sz w:val="18"/>
                <w:szCs w:val="18"/>
              </w:rPr>
              <w:t>, 20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8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.5 (4.2, 9.6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.6 (7.2, 16.7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5.2 (10.2,21.5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1.4 (14.9, 29.7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14148" w:type="dxa"/>
            <w:gridSpan w:val="7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b/>
                <w:sz w:val="18"/>
                <w:szCs w:val="18"/>
              </w:rPr>
              <w:t>Measures of adiposity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Body weight (kg)</w:t>
            </w:r>
          </w:p>
        </w:tc>
        <w:tc>
          <w:tcPr>
            <w:tcW w:w="2160" w:type="dxa"/>
          </w:tcPr>
          <w:p w:rsidR="00525262" w:rsidRPr="002A42CB" w:rsidRDefault="00690C7F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3.0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A42CB">
              <w:rPr>
                <w:rFonts w:ascii="Arial" w:hAnsi="Arial" w:cs="Arial"/>
                <w:sz w:val="18"/>
                <w:szCs w:val="18"/>
              </w:rPr>
              <w:t>70.8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2A42CB">
              <w:rPr>
                <w:rFonts w:ascii="Arial" w:hAnsi="Arial" w:cs="Arial"/>
                <w:sz w:val="18"/>
                <w:szCs w:val="18"/>
              </w:rPr>
              <w:t>98.8</w:t>
            </w:r>
            <w:r w:rsidR="00525262"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66.7 (58.5, 75.3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78.2 (69.9, 87.0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8.9 (78.9, 101.3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4.2 (92.4, 119.9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 xml:space="preserve">Body mass index </w:t>
            </w:r>
            <w:proofErr w:type="gramStart"/>
            <w:r w:rsidRPr="002A42CB">
              <w:rPr>
                <w:rFonts w:ascii="Arial" w:hAnsi="Arial" w:cs="Arial"/>
                <w:sz w:val="18"/>
                <w:szCs w:val="18"/>
              </w:rPr>
              <w:t>( kg</w:t>
            </w:r>
            <w:proofErr w:type="gramEnd"/>
            <w:r w:rsidRPr="002A42CB">
              <w:rPr>
                <w:rFonts w:ascii="Arial" w:hAnsi="Arial" w:cs="Arial"/>
                <w:sz w:val="18"/>
                <w:szCs w:val="18"/>
              </w:rPr>
              <w:t>/ m</w:t>
            </w:r>
            <w:r w:rsidRPr="002A42C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9.4</w:t>
            </w:r>
            <w:r w:rsidRPr="002A42CB">
              <w:rPr>
                <w:rFonts w:ascii="Arial" w:hAnsi="Arial" w:cs="Arial"/>
                <w:sz w:val="18"/>
                <w:szCs w:val="18"/>
              </w:rPr>
              <w:t>(2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5.4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34.7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3.8 (21.6, 26.3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27.8 (25.3, 30.5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1.2 (28.5, 35.2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36.6 (32.7, 42.4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Waist circumference (cm)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9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8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8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8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110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83.5 (76.5, 90.5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94 (88, 101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02.5 (95, 111.5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114(105, 123.5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2A42CB" w:rsidRPr="002A42CB" w:rsidTr="00525262">
        <w:tc>
          <w:tcPr>
            <w:tcW w:w="3168" w:type="dxa"/>
          </w:tcPr>
          <w:p w:rsidR="00525262" w:rsidRPr="002A42CB" w:rsidRDefault="00525262" w:rsidP="00525262">
            <w:pPr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Waist hip ratio</w:t>
            </w:r>
          </w:p>
        </w:tc>
        <w:tc>
          <w:tcPr>
            <w:tcW w:w="2160" w:type="dxa"/>
          </w:tcPr>
          <w:p w:rsidR="00525262" w:rsidRPr="002A42CB" w:rsidRDefault="00525262" w:rsidP="00690C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91</w:t>
            </w:r>
            <w:r w:rsidRPr="002A42CB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5</w:t>
            </w:r>
            <w:r w:rsidRPr="002A42CB">
              <w:rPr>
                <w:rFonts w:ascii="Arial" w:hAnsi="Arial" w:cs="Arial"/>
                <w:sz w:val="18"/>
                <w:szCs w:val="18"/>
              </w:rPr>
              <w:t>- 0.9</w:t>
            </w:r>
            <w:r w:rsidR="00690C7F" w:rsidRPr="002A42CB">
              <w:rPr>
                <w:rFonts w:ascii="Arial" w:hAnsi="Arial" w:cs="Arial"/>
                <w:sz w:val="18"/>
                <w:szCs w:val="18"/>
              </w:rPr>
              <w:t>6</w:t>
            </w:r>
            <w:r w:rsidRPr="002A42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87 (0.81- 0.92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91 (0.86, 0.96)</w:t>
            </w:r>
          </w:p>
        </w:tc>
        <w:tc>
          <w:tcPr>
            <w:tcW w:w="189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92 (0.86, 0.97)</w:t>
            </w:r>
          </w:p>
        </w:tc>
        <w:tc>
          <w:tcPr>
            <w:tcW w:w="180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0.93 (0.87, 0.99)</w:t>
            </w:r>
          </w:p>
        </w:tc>
        <w:tc>
          <w:tcPr>
            <w:tcW w:w="1260" w:type="dxa"/>
          </w:tcPr>
          <w:p w:rsidR="00525262" w:rsidRPr="002A42CB" w:rsidRDefault="00525262" w:rsidP="0052526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2CB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</w:tbl>
    <w:p w:rsidR="00532F5E" w:rsidRPr="002A42CB" w:rsidRDefault="002B4520" w:rsidP="0079387C">
      <w:pPr>
        <w:jc w:val="both"/>
        <w:rPr>
          <w:rFonts w:ascii="Arial" w:hAnsi="Arial" w:cs="Arial"/>
          <w:b/>
          <w:sz w:val="24"/>
          <w:szCs w:val="20"/>
        </w:rPr>
      </w:pPr>
      <w:r w:rsidRPr="002A42CB">
        <w:rPr>
          <w:rFonts w:ascii="Arial" w:hAnsi="Arial" w:cs="Arial"/>
          <w:b/>
          <w:noProof/>
          <w:sz w:val="18"/>
          <w:szCs w:val="18"/>
        </w:rPr>
        <w:pict w14:anchorId="7733AD07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41pt;margin-top:-45.75pt;width:736.25pt;height:42.75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8IVggIAAA8FAAAOAAAAZHJzL2Uyb0RvYy54bWysVNuO2yAQfa/Uf0C8Z32pvYmtdVZ7aapK&#10;24u02w8ggGNUDBRI7G3Vf++Ak2y2F6mq6gfMMMOZ2xkuLsdeoh23TmjV4OwsxYgrqplQmwZ/eljN&#10;Fhg5TxQjUive4Efu8OXy5YuLwdQ8152WjFsEIMrVg2lw572pk8TRjvfEnWnDFShbbXviQbSbhFky&#10;AHovkzxNz5NBW2asptw5OL2dlHgZ8duWU/+hbR33SDYYYvNxtXFdhzVZXpB6Y4npBN2HQf4hip4I&#10;BU6PULfEE7S14heoXlCrnW79GdV9ottWUB5zgGyy9Kds7jtieMwFiuPMsUzu/8HS97uPFgnW4Bwj&#10;RXpo0QMfPbrWI8pDdQbjajC6N2DmRziGLsdMnbnT9LNDSt90RG34lbV66DhhEF0WbiYnVyccF0DW&#10;wzvNwA3Zeh2Bxtb2oXRQDATo0KXHY2dCKBQOq1dl+mpeYkRBVxZ5lZfRBakPt411/g3XPQqbBlvo&#10;fEQnuzvnQzSkPpgEZ05LwVZCyijYzfpGWrQjwJJV/Pboz8ykCsZKh2sT4nQCQYKPoAvhxq5/q7K8&#10;SK/zarY6X8xnxaooZ9U8XczSrLquztOiKm5X30OAWVF3gjGu7oTiBwZmxd91eD8LE3ciB9EAxSqh&#10;OjGvPyaZxu93SfbCw0BK0Td4cTQidWjsa8UgbVJ7IuS0T56HH6sMNTj8Y1UiDULnJw74cT0CSuDG&#10;WrNHIITV0C/oOrwisOm0/YrRABPZYPdlSyzHSL5VQKoqK4owwlEoynkOgj3VrE81RFGAarDHaNre&#10;+Gnst8aKTQeeJhorfQVEbEXkyFNUe/rC1MVk9i9EGOtTOVo9vWPLHwAAAP//AwBQSwMEFAAGAAgA&#10;AAAhADuMlibfAAAACwEAAA8AAABkcnMvZG93bnJldi54bWxMj8FOwzAQRO9I/IO1SFxQa7fQtAlx&#10;KkACcW3pBzjxNomI11HsNunfsz3R2+zuaPZNvp1cJ844hNaThsVcgUCqvG2p1nD4+ZxtQIRoyJrO&#10;E2q4YIBtcX+Xm8z6kXZ43sdacAiFzGhoYuwzKUPVoDNh7nskvh394EzkcailHczI4a6TS6US6UxL&#10;/KExPX40WP3uT07D8Xt8WqVj+RUP691L8m7adekvWj8+TG+vICJO8d8MV3xGh4KZSn8iG0SnYbZZ&#10;cpfIIl2sQFwdz6liVfIqUSCLXN52KP4AAAD//wMAUEsBAi0AFAAGAAgAAAAhALaDOJL+AAAA4QEA&#10;ABMAAAAAAAAAAAAAAAAAAAAAAFtDb250ZW50X1R5cGVzXS54bWxQSwECLQAUAAYACAAAACEAOP0h&#10;/9YAAACUAQAACwAAAAAAAAAAAAAAAAAvAQAAX3JlbHMvLnJlbHNQSwECLQAUAAYACAAAACEARUvC&#10;FYICAAAPBQAADgAAAAAAAAAAAAAAAAAuAgAAZHJzL2Uyb0RvYy54bWxQSwECLQAUAAYACAAAACEA&#10;O4yWJt8AAAALAQAADwAAAAAAAAAAAAAAAADcBAAAZHJzL2Rvd25yZXYueG1sUEsFBgAAAAAEAAQA&#10;8wAAAOgFAAAAAA==&#10;" stroked="f">
            <v:textbox>
              <w:txbxContent>
                <w:p w:rsidR="00823BBE" w:rsidRPr="00532F5E" w:rsidRDefault="005E2946" w:rsidP="00532F5E">
                  <w:pPr>
                    <w:rPr>
                      <w:rFonts w:ascii="Arial" w:hAnsi="Arial" w:cs="Arial"/>
                      <w:b/>
                      <w:szCs w:val="20"/>
                      <w:u w:val="single"/>
                    </w:rPr>
                  </w:pPr>
                  <w:r>
                    <w:rPr>
                      <w:rFonts w:ascii="Arial" w:hAnsi="Arial" w:cs="Arial"/>
                      <w:b/>
                      <w:szCs w:val="20"/>
                    </w:rPr>
                    <w:t>Supplementary Table A</w:t>
                  </w:r>
                  <w:r w:rsidR="00823BBE" w:rsidRPr="00532F5E">
                    <w:rPr>
                      <w:rFonts w:ascii="Arial" w:hAnsi="Arial" w:cs="Arial"/>
                      <w:b/>
                      <w:szCs w:val="20"/>
                    </w:rPr>
                    <w:t xml:space="preserve">: </w:t>
                  </w:r>
                  <w:r w:rsidR="00823BBE" w:rsidRPr="00532F5E">
                    <w:rPr>
                      <w:rFonts w:ascii="Arial" w:hAnsi="Arial" w:cs="Arial"/>
                      <w:szCs w:val="20"/>
                    </w:rPr>
                    <w:t xml:space="preserve">Demographic, clinical, imaging and biochemical characteristics of study population at baseline exam stratified by </w:t>
                  </w:r>
                  <w:r w:rsidR="00823BBE">
                    <w:rPr>
                      <w:rFonts w:ascii="Arial" w:hAnsi="Arial" w:cs="Arial"/>
                      <w:szCs w:val="20"/>
                    </w:rPr>
                    <w:t xml:space="preserve">sex- specific </w:t>
                  </w:r>
                  <w:r w:rsidR="00823BBE" w:rsidRPr="00532F5E">
                    <w:rPr>
                      <w:rFonts w:ascii="Arial" w:hAnsi="Arial" w:cs="Arial"/>
                      <w:szCs w:val="20"/>
                    </w:rPr>
                    <w:t xml:space="preserve">quartiles of </w:t>
                  </w:r>
                  <w:r w:rsidR="00823BBE">
                    <w:rPr>
                      <w:rFonts w:ascii="Arial" w:hAnsi="Arial" w:cs="Arial"/>
                      <w:szCs w:val="20"/>
                    </w:rPr>
                    <w:t xml:space="preserve">leptin </w:t>
                  </w:r>
                  <w:r w:rsidR="00823BBE">
                    <w:rPr>
                      <w:rFonts w:ascii="Arial" w:hAnsi="Arial" w:cs="Arial"/>
                      <w:sz w:val="24"/>
                      <w:szCs w:val="24"/>
                    </w:rPr>
                    <w:t>(</w:t>
                  </w:r>
                  <w:r w:rsidR="00823BBE">
                    <w:rPr>
                      <w:rFonts w:ascii="Arial" w:hAnsi="Arial" w:cs="Arial"/>
                      <w:szCs w:val="24"/>
                    </w:rPr>
                    <w:t>d</w:t>
                  </w:r>
                  <w:r w:rsidR="00823BBE" w:rsidRPr="00522D20">
                    <w:rPr>
                      <w:rFonts w:ascii="Arial" w:hAnsi="Arial" w:cs="Arial"/>
                      <w:szCs w:val="24"/>
                    </w:rPr>
                    <w:t>ata are reported as median (interquartile range) or number (%)</w:t>
                  </w:r>
                  <w:r w:rsidR="00823BBE">
                    <w:rPr>
                      <w:rFonts w:ascii="Arial" w:hAnsi="Arial" w:cs="Arial"/>
                      <w:szCs w:val="24"/>
                    </w:rPr>
                    <w:t>,</w:t>
                  </w:r>
                  <w:r w:rsidR="00823BBE" w:rsidRPr="00522D20">
                    <w:rPr>
                      <w:rFonts w:ascii="Arial" w:hAnsi="Arial" w:cs="Arial"/>
                      <w:szCs w:val="24"/>
                    </w:rPr>
                    <w:t xml:space="preserve"> as appropriate</w:t>
                  </w:r>
                  <w:r w:rsidR="00823BBE">
                    <w:rPr>
                      <w:rFonts w:ascii="Arial" w:hAnsi="Arial" w:cs="Arial"/>
                      <w:szCs w:val="24"/>
                    </w:rPr>
                    <w:t>)</w:t>
                  </w:r>
                </w:p>
                <w:p w:rsidR="00823BBE" w:rsidRDefault="00823BBE"/>
              </w:txbxContent>
            </v:textbox>
          </v:shape>
        </w:pict>
      </w:r>
    </w:p>
    <w:p w:rsidR="00BC5D5D" w:rsidRPr="002A42CB" w:rsidRDefault="00BC5D5D" w:rsidP="0079387C">
      <w:pPr>
        <w:jc w:val="both"/>
        <w:rPr>
          <w:rFonts w:ascii="Arial" w:hAnsi="Arial" w:cs="Arial"/>
          <w:b/>
          <w:sz w:val="24"/>
          <w:szCs w:val="20"/>
        </w:rPr>
        <w:sectPr w:rsidR="00BC5D5D" w:rsidRPr="002A42CB" w:rsidSect="002C2B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C5D5D" w:rsidRPr="002A42CB" w:rsidRDefault="00BC5D5D" w:rsidP="0079387C">
      <w:pPr>
        <w:jc w:val="both"/>
        <w:rPr>
          <w:rFonts w:ascii="Arial" w:hAnsi="Arial" w:cs="Arial"/>
          <w:b/>
          <w:sz w:val="24"/>
          <w:szCs w:val="20"/>
        </w:rPr>
      </w:pPr>
    </w:p>
    <w:p w:rsidR="0079387C" w:rsidRPr="002A42CB" w:rsidRDefault="0079387C" w:rsidP="0079387C">
      <w:pPr>
        <w:jc w:val="both"/>
        <w:rPr>
          <w:rFonts w:ascii="Arial" w:hAnsi="Arial" w:cs="Arial"/>
          <w:sz w:val="24"/>
          <w:szCs w:val="20"/>
        </w:rPr>
      </w:pPr>
      <w:r w:rsidRPr="002A42CB">
        <w:rPr>
          <w:rFonts w:ascii="Arial" w:hAnsi="Arial" w:cs="Arial"/>
          <w:b/>
          <w:sz w:val="24"/>
          <w:szCs w:val="20"/>
        </w:rPr>
        <w:t xml:space="preserve">Supplementary Table </w:t>
      </w:r>
      <w:r w:rsidR="005E2946" w:rsidRPr="002A42CB">
        <w:rPr>
          <w:rFonts w:ascii="Arial" w:hAnsi="Arial" w:cs="Arial"/>
          <w:b/>
          <w:sz w:val="24"/>
          <w:szCs w:val="20"/>
        </w:rPr>
        <w:t>B</w:t>
      </w:r>
      <w:r w:rsidRPr="002A42CB">
        <w:rPr>
          <w:rFonts w:ascii="Arial" w:hAnsi="Arial" w:cs="Arial"/>
          <w:b/>
          <w:sz w:val="24"/>
          <w:szCs w:val="20"/>
        </w:rPr>
        <w:t>:</w:t>
      </w:r>
      <w:r w:rsidRPr="002A42CB">
        <w:rPr>
          <w:rFonts w:ascii="Arial" w:hAnsi="Arial" w:cs="Arial"/>
          <w:sz w:val="24"/>
          <w:szCs w:val="20"/>
        </w:rPr>
        <w:t xml:space="preserve"> Cox proportional hazard models of </w:t>
      </w:r>
      <w:r w:rsidR="001C5E45" w:rsidRPr="002A42CB">
        <w:rPr>
          <w:rFonts w:ascii="Arial" w:hAnsi="Arial" w:cs="Arial"/>
          <w:sz w:val="24"/>
          <w:szCs w:val="20"/>
        </w:rPr>
        <w:t>leptin level</w:t>
      </w:r>
      <w:r w:rsidRPr="002A42CB">
        <w:rPr>
          <w:rFonts w:ascii="Arial" w:hAnsi="Arial" w:cs="Arial"/>
          <w:sz w:val="24"/>
          <w:szCs w:val="20"/>
        </w:rPr>
        <w:t xml:space="preserve"> and incident cancer </w:t>
      </w:r>
    </w:p>
    <w:p w:rsidR="0079387C" w:rsidRPr="002A42CB" w:rsidRDefault="0079387C" w:rsidP="0079387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188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330"/>
        <w:gridCol w:w="1530"/>
        <w:gridCol w:w="1350"/>
        <w:gridCol w:w="1440"/>
        <w:gridCol w:w="1350"/>
        <w:gridCol w:w="1440"/>
        <w:gridCol w:w="1440"/>
      </w:tblGrid>
      <w:tr w:rsidR="002A42CB" w:rsidRPr="002A42CB" w:rsidTr="00301E6C">
        <w:trPr>
          <w:trHeight w:val="611"/>
        </w:trPr>
        <w:tc>
          <w:tcPr>
            <w:tcW w:w="3330" w:type="dxa"/>
          </w:tcPr>
          <w:p w:rsidR="00301E6C" w:rsidRPr="002A42CB" w:rsidRDefault="00301E6C" w:rsidP="008F72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Leptin measure</w:t>
            </w:r>
          </w:p>
        </w:tc>
        <w:tc>
          <w:tcPr>
            <w:tcW w:w="1530" w:type="dxa"/>
          </w:tcPr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</w:tcPr>
          <w:p w:rsidR="00301E6C" w:rsidRPr="002A42CB" w:rsidRDefault="00301E6C" w:rsidP="00301E6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  <w:p w:rsidR="00301E6C" w:rsidRPr="002A42CB" w:rsidRDefault="00301E6C" w:rsidP="00301E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6</w:t>
            </w:r>
          </w:p>
          <w:p w:rsidR="00301E6C" w:rsidRPr="002A42CB" w:rsidRDefault="00301E6C" w:rsidP="008F7292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2A42CB" w:rsidRPr="002A42CB" w:rsidTr="00301E6C">
        <w:trPr>
          <w:trHeight w:val="611"/>
        </w:trPr>
        <w:tc>
          <w:tcPr>
            <w:tcW w:w="3330" w:type="dxa"/>
          </w:tcPr>
          <w:p w:rsidR="00301E6C" w:rsidRPr="002A42CB" w:rsidRDefault="00301E6C" w:rsidP="001C5E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 xml:space="preserve">Continuous (per log increase) </w:t>
            </w:r>
          </w:p>
        </w:tc>
        <w:tc>
          <w:tcPr>
            <w:tcW w:w="153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7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95- 1.21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9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93- 1.27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5- 1.16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4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9- 1.22)</w:t>
            </w:r>
          </w:p>
        </w:tc>
        <w:tc>
          <w:tcPr>
            <w:tcW w:w="1440" w:type="dxa"/>
          </w:tcPr>
          <w:p w:rsidR="00301E6C" w:rsidRPr="002A42CB" w:rsidRDefault="00301E6C" w:rsidP="00823B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301E6C" w:rsidRPr="002A42CB" w:rsidRDefault="00301E6C" w:rsidP="003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7- 1.16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7- 1.16)</w:t>
            </w:r>
          </w:p>
        </w:tc>
      </w:tr>
      <w:tr w:rsidR="002A42CB" w:rsidRPr="002A42CB" w:rsidTr="00301E6C">
        <w:tc>
          <w:tcPr>
            <w:tcW w:w="3330" w:type="dxa"/>
          </w:tcPr>
          <w:p w:rsidR="00301E6C" w:rsidRPr="002A42CB" w:rsidRDefault="00301E6C" w:rsidP="008F72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2 (vs quartile 1)</w:t>
            </w:r>
          </w:p>
        </w:tc>
        <w:tc>
          <w:tcPr>
            <w:tcW w:w="153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2- 1.45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6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3- 1.46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3- 1.23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6- 1.32)</w:t>
            </w:r>
          </w:p>
        </w:tc>
        <w:tc>
          <w:tcPr>
            <w:tcW w:w="1440" w:type="dxa"/>
          </w:tcPr>
          <w:p w:rsidR="00301E6C" w:rsidRPr="002A42CB" w:rsidRDefault="00301E6C" w:rsidP="00823B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301E6C" w:rsidRPr="002A42CB" w:rsidRDefault="00301E6C" w:rsidP="003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2- 1.25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2- 1.26)</w:t>
            </w:r>
          </w:p>
        </w:tc>
      </w:tr>
      <w:tr w:rsidR="002A42CB" w:rsidRPr="002A42CB" w:rsidTr="00301E6C">
        <w:tc>
          <w:tcPr>
            <w:tcW w:w="3330" w:type="dxa"/>
          </w:tcPr>
          <w:p w:rsidR="00301E6C" w:rsidRPr="002A42CB" w:rsidRDefault="00301E6C" w:rsidP="008F72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3 (vs quartile 1)</w:t>
            </w:r>
          </w:p>
        </w:tc>
        <w:tc>
          <w:tcPr>
            <w:tcW w:w="153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6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0- 1.60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5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0- 1.58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9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8- 1.34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1- 1.44)</w:t>
            </w:r>
          </w:p>
        </w:tc>
        <w:tc>
          <w:tcPr>
            <w:tcW w:w="1440" w:type="dxa"/>
          </w:tcPr>
          <w:p w:rsidR="00301E6C" w:rsidRPr="002A42CB" w:rsidRDefault="00301E6C" w:rsidP="00823B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3</w:t>
            </w:r>
          </w:p>
          <w:p w:rsidR="00301E6C" w:rsidRPr="002A42CB" w:rsidRDefault="00301E6C" w:rsidP="003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2- 1.33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1- 1.30)</w:t>
            </w:r>
          </w:p>
        </w:tc>
      </w:tr>
      <w:tr w:rsidR="002A42CB" w:rsidRPr="002A42CB" w:rsidTr="00301E6C">
        <w:tc>
          <w:tcPr>
            <w:tcW w:w="3330" w:type="dxa"/>
          </w:tcPr>
          <w:p w:rsidR="00301E6C" w:rsidRPr="002A42CB" w:rsidRDefault="00301E6C" w:rsidP="008F72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4 (vs quartile 1)</w:t>
            </w:r>
          </w:p>
        </w:tc>
        <w:tc>
          <w:tcPr>
            <w:tcW w:w="153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31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9- 1.94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27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6- 1.88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7- 1.49)</w:t>
            </w:r>
          </w:p>
        </w:tc>
        <w:tc>
          <w:tcPr>
            <w:tcW w:w="135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11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4- 1.66)</w:t>
            </w:r>
          </w:p>
        </w:tc>
        <w:tc>
          <w:tcPr>
            <w:tcW w:w="1440" w:type="dxa"/>
          </w:tcPr>
          <w:p w:rsidR="00301E6C" w:rsidRPr="002A42CB" w:rsidRDefault="00301E6C" w:rsidP="00823B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0</w:t>
            </w:r>
          </w:p>
          <w:p w:rsidR="00301E6C" w:rsidRPr="002A42CB" w:rsidRDefault="00301E6C" w:rsidP="00301E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3- 1.51)</w:t>
            </w:r>
          </w:p>
        </w:tc>
        <w:tc>
          <w:tcPr>
            <w:tcW w:w="1440" w:type="dxa"/>
          </w:tcPr>
          <w:p w:rsidR="00301E6C" w:rsidRPr="002A42CB" w:rsidRDefault="00301E6C" w:rsidP="008F72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0</w:t>
            </w:r>
          </w:p>
          <w:p w:rsidR="00301E6C" w:rsidRPr="002A42CB" w:rsidRDefault="00301E6C" w:rsidP="001C5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3- 1.51)</w:t>
            </w:r>
          </w:p>
        </w:tc>
      </w:tr>
    </w:tbl>
    <w:p w:rsidR="00530010" w:rsidRPr="002A42CB" w:rsidRDefault="00530010" w:rsidP="007C4109">
      <w:pPr>
        <w:spacing w:after="0"/>
        <w:rPr>
          <w:rFonts w:ascii="Arial" w:hAnsi="Arial" w:cs="Arial"/>
          <w:vertAlign w:val="superscript"/>
        </w:rPr>
      </w:pPr>
    </w:p>
    <w:p w:rsidR="00530010" w:rsidRPr="002A42CB" w:rsidRDefault="00530010" w:rsidP="00530010">
      <w:pPr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Data include both per 1-</w:t>
      </w:r>
      <w:r w:rsidR="0020182C" w:rsidRPr="002A42CB">
        <w:rPr>
          <w:rFonts w:ascii="Arial" w:hAnsi="Arial" w:cs="Arial"/>
          <w:sz w:val="24"/>
          <w:szCs w:val="24"/>
        </w:rPr>
        <w:t xml:space="preserve">standard deviation increase in </w:t>
      </w:r>
      <w:r w:rsidR="00735F96" w:rsidRPr="002A42CB">
        <w:rPr>
          <w:rFonts w:ascii="Arial" w:hAnsi="Arial" w:cs="Arial"/>
          <w:sz w:val="24"/>
          <w:szCs w:val="24"/>
        </w:rPr>
        <w:t>log</w:t>
      </w:r>
      <w:r w:rsidR="0020182C" w:rsidRPr="002A42CB">
        <w:rPr>
          <w:rFonts w:ascii="Arial" w:hAnsi="Arial" w:cs="Arial"/>
          <w:sz w:val="24"/>
          <w:szCs w:val="24"/>
        </w:rPr>
        <w:t>-transformed</w:t>
      </w:r>
      <w:r w:rsidRPr="002A42CB">
        <w:rPr>
          <w:rFonts w:ascii="Arial" w:hAnsi="Arial" w:cs="Arial"/>
          <w:sz w:val="24"/>
          <w:szCs w:val="24"/>
        </w:rPr>
        <w:t xml:space="preserve"> </w:t>
      </w:r>
      <w:r w:rsidR="001C5E45" w:rsidRPr="002A42CB">
        <w:rPr>
          <w:rFonts w:ascii="Arial" w:hAnsi="Arial" w:cs="Arial"/>
          <w:sz w:val="24"/>
          <w:szCs w:val="24"/>
        </w:rPr>
        <w:t>leptin</w:t>
      </w:r>
      <w:r w:rsidRPr="002A42CB">
        <w:rPr>
          <w:rFonts w:ascii="Arial" w:hAnsi="Arial" w:cs="Arial"/>
          <w:sz w:val="24"/>
          <w:szCs w:val="24"/>
        </w:rPr>
        <w:t xml:space="preserve"> and sex-specific quartile analysis; HR (95% CI) - hazard ratio (95% confidence interval)</w:t>
      </w:r>
    </w:p>
    <w:p w:rsidR="007C4109" w:rsidRPr="002A42CB" w:rsidRDefault="0079387C" w:rsidP="007C4109">
      <w:pPr>
        <w:spacing w:after="0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1- unadjusted (</w:t>
      </w:r>
      <w:proofErr w:type="spellStart"/>
      <w:r w:rsidR="00130AFF" w:rsidRPr="002A42CB">
        <w:rPr>
          <w:rFonts w:ascii="Arial" w:hAnsi="Arial" w:cs="Arial"/>
          <w:sz w:val="24"/>
          <w:szCs w:val="24"/>
        </w:rPr>
        <w:t>univariable</w:t>
      </w:r>
      <w:proofErr w:type="spellEnd"/>
      <w:r w:rsidR="00130AFF" w:rsidRPr="002A42CB">
        <w:rPr>
          <w:rFonts w:ascii="Arial" w:hAnsi="Arial" w:cs="Arial"/>
          <w:sz w:val="24"/>
          <w:szCs w:val="24"/>
        </w:rPr>
        <w:t xml:space="preserve"> in </w:t>
      </w:r>
      <w:r w:rsidR="00DD3EE1" w:rsidRPr="002A42CB">
        <w:rPr>
          <w:rFonts w:ascii="Arial" w:hAnsi="Arial" w:cs="Arial"/>
          <w:sz w:val="24"/>
          <w:szCs w:val="24"/>
        </w:rPr>
        <w:t>continuous</w:t>
      </w:r>
      <w:r w:rsidR="00130AFF" w:rsidRPr="002A42CB">
        <w:rPr>
          <w:rFonts w:ascii="Arial" w:hAnsi="Arial" w:cs="Arial"/>
          <w:sz w:val="24"/>
          <w:szCs w:val="24"/>
        </w:rPr>
        <w:t xml:space="preserve"> and </w:t>
      </w:r>
      <w:r w:rsidRPr="002A42CB">
        <w:rPr>
          <w:rFonts w:ascii="Arial" w:hAnsi="Arial" w:cs="Arial"/>
          <w:sz w:val="24"/>
          <w:szCs w:val="24"/>
        </w:rPr>
        <w:t xml:space="preserve">sex-specific </w:t>
      </w:r>
      <w:r w:rsidR="00130AFF" w:rsidRPr="002A42CB">
        <w:rPr>
          <w:rFonts w:ascii="Arial" w:hAnsi="Arial" w:cs="Arial"/>
          <w:sz w:val="24"/>
          <w:szCs w:val="24"/>
        </w:rPr>
        <w:t>in quartile analysis</w:t>
      </w:r>
      <w:r w:rsidR="007C4109" w:rsidRPr="002A42CB">
        <w:rPr>
          <w:rFonts w:ascii="Arial" w:hAnsi="Arial" w:cs="Arial"/>
          <w:sz w:val="24"/>
          <w:szCs w:val="24"/>
        </w:rPr>
        <w:t>)</w:t>
      </w:r>
    </w:p>
    <w:p w:rsidR="007C4109" w:rsidRPr="002A42CB" w:rsidRDefault="0079387C" w:rsidP="007C4109">
      <w:pPr>
        <w:spacing w:after="0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2- additionally adjusted for race</w:t>
      </w:r>
      <w:r w:rsidR="00130AFF" w:rsidRPr="002A42CB">
        <w:rPr>
          <w:rFonts w:ascii="Arial" w:hAnsi="Arial" w:cs="Arial"/>
          <w:sz w:val="24"/>
          <w:szCs w:val="24"/>
        </w:rPr>
        <w:t xml:space="preserve"> (</w:t>
      </w:r>
      <w:r w:rsidR="007C4109" w:rsidRPr="002A42CB">
        <w:rPr>
          <w:rFonts w:ascii="Arial" w:hAnsi="Arial" w:cs="Arial"/>
          <w:sz w:val="24"/>
          <w:szCs w:val="24"/>
        </w:rPr>
        <w:t>and sex in continuous analysis)</w:t>
      </w:r>
    </w:p>
    <w:p w:rsidR="007C4109" w:rsidRPr="002A42CB" w:rsidRDefault="0079387C" w:rsidP="007C4109">
      <w:pPr>
        <w:spacing w:after="0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3-</w:t>
      </w:r>
      <w:r w:rsidR="007C4109" w:rsidRPr="002A42CB">
        <w:rPr>
          <w:rFonts w:ascii="Arial" w:hAnsi="Arial" w:cs="Arial"/>
          <w:sz w:val="24"/>
          <w:szCs w:val="24"/>
        </w:rPr>
        <w:t xml:space="preserve"> additionally adjusted for age</w:t>
      </w:r>
    </w:p>
    <w:p w:rsidR="00301E6C" w:rsidRPr="002A42CB" w:rsidRDefault="0079387C" w:rsidP="007C4109">
      <w:pPr>
        <w:spacing w:after="0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4- additionally adjusted for smoking, alcoho</w:t>
      </w:r>
      <w:r w:rsidR="007C4109" w:rsidRPr="002A42CB">
        <w:rPr>
          <w:rFonts w:ascii="Arial" w:hAnsi="Arial" w:cs="Arial"/>
          <w:sz w:val="24"/>
          <w:szCs w:val="24"/>
        </w:rPr>
        <w:t>l and family history of cancer</w:t>
      </w:r>
    </w:p>
    <w:p w:rsidR="00301E6C" w:rsidRPr="002A42CB" w:rsidRDefault="00301E6C" w:rsidP="007C4109">
      <w:pPr>
        <w:spacing w:after="0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5- additionally adjusted for body mass index,</w:t>
      </w:r>
    </w:p>
    <w:p w:rsidR="00301E6C" w:rsidRPr="002A42CB" w:rsidRDefault="00301E6C" w:rsidP="00301E6C">
      <w:pPr>
        <w:spacing w:after="0"/>
        <w:rPr>
          <w:rFonts w:ascii="Arial" w:hAnsi="Arial" w:cs="Arial"/>
          <w:b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Model 6- additionally adjusted for diabetes mellitus and</w:t>
      </w:r>
      <w:r w:rsidRPr="002A42CB">
        <w:rPr>
          <w:rFonts w:ascii="Arial" w:hAnsi="Arial" w:cs="Arial"/>
          <w:b/>
          <w:sz w:val="24"/>
          <w:szCs w:val="24"/>
        </w:rPr>
        <w:t xml:space="preserve"> </w:t>
      </w:r>
      <w:r w:rsidRPr="002A42CB">
        <w:rPr>
          <w:rFonts w:ascii="Arial" w:hAnsi="Arial" w:cs="Arial"/>
          <w:sz w:val="24"/>
          <w:szCs w:val="24"/>
        </w:rPr>
        <w:t>C-reactive protein level</w:t>
      </w:r>
    </w:p>
    <w:p w:rsidR="00301E6C" w:rsidRPr="002A42CB" w:rsidRDefault="00301E6C" w:rsidP="00301E6C">
      <w:pPr>
        <w:spacing w:after="0"/>
        <w:rPr>
          <w:rFonts w:ascii="Arial" w:hAnsi="Arial" w:cs="Arial"/>
          <w:b/>
          <w:sz w:val="24"/>
          <w:szCs w:val="24"/>
        </w:rPr>
      </w:pPr>
    </w:p>
    <w:p w:rsidR="0079387C" w:rsidRPr="002A42CB" w:rsidRDefault="00D852FD" w:rsidP="00E055DD">
      <w:pPr>
        <w:jc w:val="both"/>
        <w:rPr>
          <w:rFonts w:ascii="Arial" w:hAnsi="Arial" w:cs="Arial"/>
          <w:sz w:val="24"/>
          <w:szCs w:val="24"/>
        </w:rPr>
      </w:pPr>
      <w:r w:rsidRPr="002A42CB">
        <w:rPr>
          <w:rFonts w:ascii="Arial" w:hAnsi="Arial" w:cs="Arial"/>
          <w:sz w:val="24"/>
          <w:szCs w:val="24"/>
        </w:rPr>
        <w:t>(chi-square value for BMI 4.0</w:t>
      </w:r>
      <w:proofErr w:type="gramStart"/>
      <w:r w:rsidRPr="002A42CB">
        <w:rPr>
          <w:rFonts w:ascii="Arial" w:hAnsi="Arial" w:cs="Arial"/>
          <w:sz w:val="24"/>
          <w:szCs w:val="24"/>
        </w:rPr>
        <w:t>,  CRP</w:t>
      </w:r>
      <w:proofErr w:type="gramEnd"/>
      <w:r w:rsidRPr="002A42CB">
        <w:rPr>
          <w:rFonts w:ascii="Arial" w:hAnsi="Arial" w:cs="Arial"/>
          <w:sz w:val="24"/>
          <w:szCs w:val="24"/>
        </w:rPr>
        <w:t xml:space="preserve"> 0.2 and DM 1.3) in fully-adjusted models.</w:t>
      </w:r>
    </w:p>
    <w:p w:rsidR="0079387C" w:rsidRPr="002A42CB" w:rsidRDefault="0079387C" w:rsidP="00E055DD">
      <w:pPr>
        <w:jc w:val="both"/>
        <w:rPr>
          <w:rFonts w:ascii="Arial" w:hAnsi="Arial" w:cs="Arial"/>
          <w:b/>
          <w:sz w:val="24"/>
          <w:szCs w:val="20"/>
        </w:rPr>
      </w:pPr>
    </w:p>
    <w:p w:rsidR="0079387C" w:rsidRPr="002A42CB" w:rsidRDefault="0079387C" w:rsidP="00E055DD">
      <w:pPr>
        <w:jc w:val="both"/>
        <w:rPr>
          <w:rFonts w:ascii="Arial" w:hAnsi="Arial" w:cs="Arial"/>
          <w:b/>
          <w:sz w:val="24"/>
          <w:szCs w:val="20"/>
        </w:rPr>
      </w:pPr>
    </w:p>
    <w:p w:rsidR="00BC5D5D" w:rsidRPr="002A42CB" w:rsidRDefault="00BC5D5D" w:rsidP="00E055DD">
      <w:pPr>
        <w:jc w:val="both"/>
        <w:rPr>
          <w:rFonts w:ascii="Arial" w:hAnsi="Arial" w:cs="Arial"/>
          <w:b/>
          <w:sz w:val="24"/>
          <w:szCs w:val="20"/>
        </w:rPr>
        <w:sectPr w:rsidR="00BC5D5D" w:rsidRPr="002A42CB" w:rsidSect="002C2B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E2CD7" w:rsidRPr="002A42CB" w:rsidRDefault="005E2946" w:rsidP="007E2CD7">
      <w:pPr>
        <w:jc w:val="both"/>
        <w:rPr>
          <w:rFonts w:ascii="Arial" w:hAnsi="Arial" w:cs="Arial"/>
          <w:sz w:val="24"/>
          <w:szCs w:val="20"/>
        </w:rPr>
      </w:pPr>
      <w:r w:rsidRPr="002A42CB">
        <w:rPr>
          <w:rFonts w:ascii="Arial" w:hAnsi="Arial" w:cs="Arial"/>
          <w:b/>
          <w:sz w:val="24"/>
          <w:szCs w:val="20"/>
        </w:rPr>
        <w:lastRenderedPageBreak/>
        <w:t>Supplementary Table C</w:t>
      </w:r>
      <w:r w:rsidR="007E2CD7" w:rsidRPr="002A42CB">
        <w:rPr>
          <w:rFonts w:ascii="Arial" w:hAnsi="Arial" w:cs="Arial"/>
          <w:b/>
          <w:sz w:val="24"/>
          <w:szCs w:val="20"/>
        </w:rPr>
        <w:t>:</w:t>
      </w:r>
      <w:r w:rsidR="007E2CD7" w:rsidRPr="002A42CB">
        <w:rPr>
          <w:rFonts w:ascii="Arial" w:hAnsi="Arial" w:cs="Arial"/>
          <w:sz w:val="24"/>
          <w:szCs w:val="20"/>
        </w:rPr>
        <w:t xml:space="preserve"> </w:t>
      </w:r>
      <w:r w:rsidR="00DB7BC0" w:rsidRPr="002A42CB">
        <w:rPr>
          <w:rFonts w:ascii="Arial" w:hAnsi="Arial" w:cs="Arial"/>
          <w:sz w:val="24"/>
          <w:szCs w:val="20"/>
        </w:rPr>
        <w:t>Cox proportional hazard models of leptin level and obesity-associated cancer</w:t>
      </w:r>
    </w:p>
    <w:p w:rsidR="007E2CD7" w:rsidRPr="002A42CB" w:rsidRDefault="007E2CD7" w:rsidP="007E2CD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61"/>
        <w:tblW w:w="10440" w:type="dxa"/>
        <w:tblLayout w:type="fixed"/>
        <w:tblLook w:val="04A0" w:firstRow="1" w:lastRow="0" w:firstColumn="1" w:lastColumn="0" w:noHBand="0" w:noVBand="1"/>
      </w:tblPr>
      <w:tblGrid>
        <w:gridCol w:w="3330"/>
        <w:gridCol w:w="1530"/>
        <w:gridCol w:w="1350"/>
        <w:gridCol w:w="1440"/>
        <w:gridCol w:w="1350"/>
        <w:gridCol w:w="1440"/>
      </w:tblGrid>
      <w:tr w:rsidR="002A42CB" w:rsidRPr="002A42CB" w:rsidTr="00DB7BC0">
        <w:trPr>
          <w:trHeight w:val="611"/>
        </w:trPr>
        <w:tc>
          <w:tcPr>
            <w:tcW w:w="3330" w:type="dxa"/>
          </w:tcPr>
          <w:p w:rsidR="00DB7BC0" w:rsidRPr="002A42CB" w:rsidRDefault="00DB7BC0" w:rsidP="00DB7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Leptin measure</w:t>
            </w:r>
          </w:p>
        </w:tc>
        <w:tc>
          <w:tcPr>
            <w:tcW w:w="1530" w:type="dxa"/>
          </w:tcPr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3</w:t>
            </w:r>
          </w:p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4</w:t>
            </w:r>
          </w:p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odel 5</w:t>
            </w:r>
          </w:p>
          <w:p w:rsidR="00DB7BC0" w:rsidRPr="002A42CB" w:rsidRDefault="00DB7BC0" w:rsidP="00DB7BC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2A42CB" w:rsidRPr="002A42CB" w:rsidTr="00DB7BC0">
        <w:trPr>
          <w:trHeight w:val="611"/>
        </w:trPr>
        <w:tc>
          <w:tcPr>
            <w:tcW w:w="3330" w:type="dxa"/>
          </w:tcPr>
          <w:p w:rsidR="00DB7BC0" w:rsidRPr="002A42CB" w:rsidRDefault="00DB7BC0" w:rsidP="00DB7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 xml:space="preserve">Continuous (per log increase) </w:t>
            </w:r>
          </w:p>
        </w:tc>
        <w:tc>
          <w:tcPr>
            <w:tcW w:w="153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46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1.17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82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12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86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48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C1413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4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79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7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12</w:t>
            </w:r>
          </w:p>
          <w:p w:rsidR="00DB7BC0" w:rsidRPr="002A42CB" w:rsidRDefault="00DB7BC0" w:rsidP="00DA46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4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49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9- 1.46)</w:t>
            </w:r>
          </w:p>
        </w:tc>
      </w:tr>
      <w:tr w:rsidR="002A42CB" w:rsidRPr="002A42CB" w:rsidTr="00DB7BC0">
        <w:tc>
          <w:tcPr>
            <w:tcW w:w="3330" w:type="dxa"/>
          </w:tcPr>
          <w:p w:rsidR="00DB7BC0" w:rsidRPr="002A42CB" w:rsidRDefault="00DB7BC0" w:rsidP="00DB7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2 (vs quartile 1)</w:t>
            </w:r>
          </w:p>
        </w:tc>
        <w:tc>
          <w:tcPr>
            <w:tcW w:w="153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71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7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</w:t>
            </w:r>
            <w:r w:rsidRPr="002A42CB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71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7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5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61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2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16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64</w:t>
            </w:r>
          </w:p>
          <w:p w:rsidR="00DB7BC0" w:rsidRPr="002A42CB" w:rsidRDefault="00DB7BC0" w:rsidP="00DA46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33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24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53</w:t>
            </w:r>
          </w:p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27- 1.05)</w:t>
            </w:r>
          </w:p>
        </w:tc>
      </w:tr>
      <w:tr w:rsidR="002A42CB" w:rsidRPr="002A42CB" w:rsidTr="00DB7BC0">
        <w:tc>
          <w:tcPr>
            <w:tcW w:w="3330" w:type="dxa"/>
          </w:tcPr>
          <w:p w:rsidR="00DB7BC0" w:rsidRPr="002A42CB" w:rsidRDefault="00DB7BC0" w:rsidP="00DB7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3 (vs quartile 1)</w:t>
            </w:r>
          </w:p>
        </w:tc>
        <w:tc>
          <w:tcPr>
            <w:tcW w:w="1530" w:type="dxa"/>
          </w:tcPr>
          <w:p w:rsidR="00DB7BC0" w:rsidRPr="002A42CB" w:rsidRDefault="00C1413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44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52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C1413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2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44</w:t>
            </w:r>
            <w:r w:rsidRPr="002A42CB">
              <w:rPr>
                <w:rFonts w:ascii="Arial" w:hAnsi="Arial" w:cs="Arial"/>
                <w:sz w:val="20"/>
                <w:szCs w:val="20"/>
              </w:rPr>
              <w:t>- 1.5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2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71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</w:t>
            </w:r>
            <w:r w:rsidRPr="002A42CB">
              <w:rPr>
                <w:rFonts w:ascii="Arial" w:hAnsi="Arial" w:cs="Arial"/>
                <w:sz w:val="20"/>
                <w:szCs w:val="20"/>
              </w:rPr>
              <w:t>8- 1.3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3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77</w:t>
            </w:r>
          </w:p>
          <w:p w:rsidR="00DB7BC0" w:rsidRPr="002A42CB" w:rsidRDefault="00DB7BC0" w:rsidP="00DA46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40</w:t>
            </w:r>
            <w:r w:rsidRPr="002A42CB">
              <w:rPr>
                <w:rFonts w:ascii="Arial" w:hAnsi="Arial" w:cs="Arial"/>
                <w:sz w:val="20"/>
                <w:szCs w:val="20"/>
              </w:rPr>
              <w:t>- 1.4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5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50</w:t>
            </w:r>
          </w:p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24- 1.02)</w:t>
            </w:r>
          </w:p>
        </w:tc>
      </w:tr>
      <w:tr w:rsidR="002A42CB" w:rsidRPr="002A42CB" w:rsidTr="00DB7BC0">
        <w:tc>
          <w:tcPr>
            <w:tcW w:w="3330" w:type="dxa"/>
          </w:tcPr>
          <w:p w:rsidR="00DB7BC0" w:rsidRPr="002A42CB" w:rsidRDefault="00DB7BC0" w:rsidP="00DB7BC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4 (vs quartile 1)</w:t>
            </w:r>
          </w:p>
        </w:tc>
        <w:tc>
          <w:tcPr>
            <w:tcW w:w="153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04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58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87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C1413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6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59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90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C1413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7</w:t>
            </w:r>
          </w:p>
          <w:p w:rsidR="00DB7BC0" w:rsidRPr="002A42CB" w:rsidRDefault="00DB7BC0" w:rsidP="00C141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48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C14135" w:rsidRPr="002A42CB">
              <w:rPr>
                <w:rFonts w:ascii="Arial" w:hAnsi="Arial" w:cs="Arial"/>
                <w:sz w:val="20"/>
                <w:szCs w:val="20"/>
              </w:rPr>
              <w:t>58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DB7BC0" w:rsidRPr="002A42CB" w:rsidRDefault="00DA4685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3</w:t>
            </w:r>
          </w:p>
          <w:p w:rsidR="00DB7BC0" w:rsidRPr="002A42CB" w:rsidRDefault="00DB7BC0" w:rsidP="00DA46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51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DA4685" w:rsidRPr="002A42CB">
              <w:rPr>
                <w:rFonts w:ascii="Arial" w:hAnsi="Arial" w:cs="Arial"/>
                <w:sz w:val="20"/>
                <w:szCs w:val="20"/>
              </w:rPr>
              <w:t>72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50</w:t>
            </w:r>
          </w:p>
          <w:p w:rsidR="00DB7BC0" w:rsidRPr="002A42CB" w:rsidRDefault="00DB7BC0" w:rsidP="00DB7B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22- 1.11)</w:t>
            </w:r>
          </w:p>
        </w:tc>
      </w:tr>
    </w:tbl>
    <w:p w:rsidR="0095521B" w:rsidRPr="002A42CB" w:rsidRDefault="0095521B" w:rsidP="007E2CD7">
      <w:pPr>
        <w:rPr>
          <w:rFonts w:ascii="Arial" w:hAnsi="Arial" w:cs="Arial"/>
          <w:vertAlign w:val="superscript"/>
        </w:rPr>
      </w:pPr>
    </w:p>
    <w:p w:rsidR="006202E0" w:rsidRPr="002A42CB" w:rsidRDefault="006202E0" w:rsidP="00735F96">
      <w:pPr>
        <w:rPr>
          <w:rFonts w:ascii="Arial" w:hAnsi="Arial" w:cs="Arial"/>
        </w:rPr>
      </w:pPr>
    </w:p>
    <w:p w:rsidR="006202E0" w:rsidRPr="002A42CB" w:rsidRDefault="006202E0" w:rsidP="00735F96">
      <w:pPr>
        <w:rPr>
          <w:rFonts w:ascii="Arial" w:hAnsi="Arial" w:cs="Arial"/>
        </w:rPr>
      </w:pPr>
    </w:p>
    <w:p w:rsidR="00DB7BC0" w:rsidRPr="002A42CB" w:rsidRDefault="00DB7BC0" w:rsidP="00735F96">
      <w:pPr>
        <w:rPr>
          <w:rFonts w:ascii="Arial" w:hAnsi="Arial" w:cs="Arial"/>
        </w:rPr>
      </w:pPr>
    </w:p>
    <w:p w:rsidR="00DB7BC0" w:rsidRPr="002A42CB" w:rsidRDefault="00DB7BC0" w:rsidP="00735F96">
      <w:pPr>
        <w:rPr>
          <w:rFonts w:ascii="Arial" w:hAnsi="Arial" w:cs="Arial"/>
        </w:rPr>
      </w:pPr>
    </w:p>
    <w:p w:rsidR="00DB7BC0" w:rsidRPr="002A42CB" w:rsidRDefault="00DB7BC0" w:rsidP="00735F96">
      <w:pPr>
        <w:rPr>
          <w:rFonts w:ascii="Arial" w:hAnsi="Arial" w:cs="Arial"/>
        </w:rPr>
      </w:pPr>
    </w:p>
    <w:p w:rsidR="00DB7BC0" w:rsidRPr="002A42CB" w:rsidRDefault="00DB7BC0" w:rsidP="00735F96">
      <w:pPr>
        <w:rPr>
          <w:rFonts w:ascii="Arial" w:hAnsi="Arial" w:cs="Arial"/>
        </w:rPr>
      </w:pPr>
    </w:p>
    <w:p w:rsidR="00735F96" w:rsidRPr="002A42CB" w:rsidRDefault="0020182C" w:rsidP="00735F96">
      <w:pPr>
        <w:rPr>
          <w:rFonts w:ascii="Arial" w:hAnsi="Arial" w:cs="Arial"/>
        </w:rPr>
      </w:pPr>
      <w:r w:rsidRPr="002A42CB">
        <w:rPr>
          <w:rFonts w:ascii="Arial" w:hAnsi="Arial" w:cs="Arial"/>
        </w:rPr>
        <w:t>Data include both per 1-standard deviation increase in log-transformed leptin and sex-specific quartile analysis</w:t>
      </w:r>
      <w:r w:rsidR="00735F96" w:rsidRPr="002A42CB">
        <w:rPr>
          <w:rFonts w:ascii="Arial" w:hAnsi="Arial" w:cs="Arial"/>
        </w:rPr>
        <w:t>; HR (95% CI) - hazard ratio (95% confidence interval)</w:t>
      </w:r>
    </w:p>
    <w:p w:rsidR="00DB7BC0" w:rsidRPr="002A42CB" w:rsidRDefault="00DB7BC0" w:rsidP="00DB7BC0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1- unadjusted (</w:t>
      </w:r>
      <w:proofErr w:type="spellStart"/>
      <w:r w:rsidRPr="002A42CB">
        <w:rPr>
          <w:rFonts w:ascii="Arial" w:hAnsi="Arial" w:cs="Arial"/>
        </w:rPr>
        <w:t>univariable</w:t>
      </w:r>
      <w:proofErr w:type="spellEnd"/>
      <w:r w:rsidRPr="002A42CB">
        <w:rPr>
          <w:rFonts w:ascii="Arial" w:hAnsi="Arial" w:cs="Arial"/>
        </w:rPr>
        <w:t xml:space="preserve"> in continuous and sex-specific in quartile analysis)</w:t>
      </w:r>
    </w:p>
    <w:p w:rsidR="00DB7BC0" w:rsidRPr="002A42CB" w:rsidRDefault="00DB7BC0" w:rsidP="00DB7BC0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2- additionally adjusted for race (and sex in continuous analysis)</w:t>
      </w:r>
    </w:p>
    <w:p w:rsidR="00DB7BC0" w:rsidRPr="002A42CB" w:rsidRDefault="00DB7BC0" w:rsidP="00DB7BC0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3- additionally adjusted for age</w:t>
      </w:r>
    </w:p>
    <w:p w:rsidR="00DB7BC0" w:rsidRPr="002A42CB" w:rsidRDefault="00DB7BC0" w:rsidP="00DB7BC0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4- additionally adjusted for smoking, alcohol and family history of cancer</w:t>
      </w:r>
    </w:p>
    <w:p w:rsidR="00DB7BC0" w:rsidRPr="002A42CB" w:rsidRDefault="00DB7BC0" w:rsidP="00DB7BC0">
      <w:pPr>
        <w:spacing w:after="0"/>
        <w:rPr>
          <w:rFonts w:ascii="Arial" w:hAnsi="Arial" w:cs="Arial"/>
          <w:b/>
        </w:rPr>
      </w:pPr>
      <w:r w:rsidRPr="002A42CB">
        <w:rPr>
          <w:rFonts w:ascii="Arial" w:hAnsi="Arial" w:cs="Arial"/>
        </w:rPr>
        <w:t>Model 5- additionally adjusted for body mass index, diabetes mellitus and C-reactive protein level</w:t>
      </w:r>
    </w:p>
    <w:p w:rsidR="002C2B55" w:rsidRPr="002A42CB" w:rsidRDefault="002C2B55" w:rsidP="00735F96">
      <w:pPr>
        <w:spacing w:after="0"/>
        <w:rPr>
          <w:rFonts w:ascii="Arial" w:hAnsi="Arial" w:cs="Arial"/>
        </w:rPr>
      </w:pPr>
    </w:p>
    <w:p w:rsidR="00DD3EE1" w:rsidRPr="002A42CB" w:rsidRDefault="00DD3EE1" w:rsidP="0095521B">
      <w:pPr>
        <w:spacing w:after="0"/>
        <w:rPr>
          <w:rFonts w:ascii="Arial" w:hAnsi="Arial" w:cs="Arial"/>
          <w:b/>
        </w:rPr>
      </w:pPr>
    </w:p>
    <w:p w:rsidR="0095521B" w:rsidRPr="002A42CB" w:rsidRDefault="0095521B" w:rsidP="007E2CD7">
      <w:pPr>
        <w:rPr>
          <w:rFonts w:ascii="Arial" w:hAnsi="Arial" w:cs="Arial"/>
          <w:vertAlign w:val="superscript"/>
        </w:rPr>
      </w:pPr>
    </w:p>
    <w:p w:rsidR="00BC5D5D" w:rsidRPr="002A42CB" w:rsidRDefault="00BC5D5D" w:rsidP="00E055DD">
      <w:pPr>
        <w:jc w:val="both"/>
        <w:rPr>
          <w:rFonts w:ascii="Arial" w:hAnsi="Arial" w:cs="Arial"/>
          <w:b/>
          <w:sz w:val="24"/>
          <w:szCs w:val="20"/>
        </w:rPr>
        <w:sectPr w:rsidR="00BC5D5D" w:rsidRPr="002A42CB" w:rsidSect="002C2B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202E0" w:rsidRPr="002A42CB" w:rsidRDefault="006202E0" w:rsidP="002C2B55">
      <w:pPr>
        <w:jc w:val="both"/>
        <w:rPr>
          <w:rFonts w:ascii="Arial" w:hAnsi="Arial" w:cs="Arial"/>
          <w:b/>
          <w:sz w:val="24"/>
          <w:szCs w:val="20"/>
        </w:rPr>
      </w:pPr>
    </w:p>
    <w:p w:rsidR="002C2B55" w:rsidRPr="002A42CB" w:rsidRDefault="002C2B55" w:rsidP="002C2B55">
      <w:pPr>
        <w:jc w:val="both"/>
        <w:rPr>
          <w:rFonts w:ascii="Arial" w:hAnsi="Arial" w:cs="Arial"/>
          <w:sz w:val="24"/>
          <w:szCs w:val="20"/>
        </w:rPr>
      </w:pPr>
      <w:r w:rsidRPr="002A42CB">
        <w:rPr>
          <w:rFonts w:ascii="Arial" w:hAnsi="Arial" w:cs="Arial"/>
          <w:b/>
          <w:sz w:val="24"/>
          <w:szCs w:val="20"/>
        </w:rPr>
        <w:t xml:space="preserve">Supplementary Table </w:t>
      </w:r>
      <w:r w:rsidR="005E2946" w:rsidRPr="002A42CB">
        <w:rPr>
          <w:rFonts w:ascii="Arial" w:hAnsi="Arial" w:cs="Arial"/>
          <w:b/>
          <w:sz w:val="24"/>
          <w:szCs w:val="20"/>
        </w:rPr>
        <w:t>D</w:t>
      </w:r>
      <w:r w:rsidRPr="002A42CB">
        <w:rPr>
          <w:rFonts w:ascii="Arial" w:hAnsi="Arial" w:cs="Arial"/>
          <w:b/>
          <w:sz w:val="24"/>
          <w:szCs w:val="20"/>
        </w:rPr>
        <w:t>:</w:t>
      </w:r>
      <w:r w:rsidRPr="002A42CB">
        <w:rPr>
          <w:rFonts w:ascii="Arial" w:hAnsi="Arial" w:cs="Arial"/>
          <w:sz w:val="24"/>
          <w:szCs w:val="20"/>
        </w:rPr>
        <w:t xml:space="preserve"> </w:t>
      </w:r>
      <w:r w:rsidR="0035271D" w:rsidRPr="002A42CB">
        <w:rPr>
          <w:rFonts w:ascii="Arial" w:hAnsi="Arial" w:cs="Arial"/>
          <w:sz w:val="24"/>
          <w:szCs w:val="20"/>
        </w:rPr>
        <w:t>F</w:t>
      </w:r>
      <w:r w:rsidRPr="002A42CB">
        <w:rPr>
          <w:rFonts w:ascii="Arial" w:hAnsi="Arial" w:cs="Arial"/>
          <w:sz w:val="24"/>
          <w:szCs w:val="20"/>
        </w:rPr>
        <w:t>ully adjusted cox proportional hazard models of leptin level and incident cancer</w:t>
      </w:r>
      <w:r w:rsidR="0035271D" w:rsidRPr="002A42CB">
        <w:rPr>
          <w:rFonts w:ascii="Arial" w:hAnsi="Arial" w:cs="Arial"/>
          <w:sz w:val="24"/>
          <w:szCs w:val="20"/>
        </w:rPr>
        <w:t>, stratified by</w:t>
      </w:r>
      <w:r w:rsidRPr="002A42CB">
        <w:rPr>
          <w:rFonts w:ascii="Arial" w:hAnsi="Arial" w:cs="Arial"/>
          <w:sz w:val="24"/>
          <w:szCs w:val="20"/>
        </w:rPr>
        <w:t xml:space="preserve"> </w:t>
      </w:r>
      <w:r w:rsidR="0035271D" w:rsidRPr="002A42CB">
        <w:rPr>
          <w:rFonts w:ascii="Arial" w:hAnsi="Arial" w:cs="Arial"/>
          <w:sz w:val="24"/>
          <w:szCs w:val="20"/>
        </w:rPr>
        <w:t xml:space="preserve">sex, race, diabetes </w:t>
      </w:r>
      <w:r w:rsidR="002B75CD" w:rsidRPr="002A42CB">
        <w:rPr>
          <w:rFonts w:ascii="Arial" w:hAnsi="Arial" w:cs="Arial"/>
          <w:sz w:val="24"/>
          <w:szCs w:val="20"/>
        </w:rPr>
        <w:t xml:space="preserve">status </w:t>
      </w:r>
      <w:r w:rsidR="0035271D" w:rsidRPr="002A42CB">
        <w:rPr>
          <w:rFonts w:ascii="Arial" w:hAnsi="Arial" w:cs="Arial"/>
          <w:sz w:val="24"/>
          <w:szCs w:val="20"/>
        </w:rPr>
        <w:t>and body mass index</w:t>
      </w:r>
    </w:p>
    <w:tbl>
      <w:tblPr>
        <w:tblStyle w:val="TableGrid"/>
        <w:tblpPr w:leftFromText="180" w:rightFromText="180" w:vertAnchor="text" w:horzAnchor="margin" w:tblpY="232"/>
        <w:tblW w:w="12438" w:type="dxa"/>
        <w:tblLayout w:type="fixed"/>
        <w:tblLook w:val="04A0" w:firstRow="1" w:lastRow="0" w:firstColumn="1" w:lastColumn="0" w:noHBand="0" w:noVBand="1"/>
      </w:tblPr>
      <w:tblGrid>
        <w:gridCol w:w="1890"/>
        <w:gridCol w:w="1350"/>
        <w:gridCol w:w="1350"/>
        <w:gridCol w:w="1350"/>
        <w:gridCol w:w="1350"/>
        <w:gridCol w:w="1260"/>
        <w:gridCol w:w="1260"/>
        <w:gridCol w:w="1278"/>
        <w:gridCol w:w="1350"/>
      </w:tblGrid>
      <w:tr w:rsidR="002A42CB" w:rsidRPr="002A42CB" w:rsidTr="00B052D2">
        <w:trPr>
          <w:trHeight w:val="305"/>
        </w:trPr>
        <w:tc>
          <w:tcPr>
            <w:tcW w:w="1890" w:type="dxa"/>
            <w:vMerge w:val="restart"/>
          </w:tcPr>
          <w:p w:rsidR="00A06254" w:rsidRPr="002A42CB" w:rsidRDefault="00A06254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548" w:type="dxa"/>
            <w:gridSpan w:val="8"/>
          </w:tcPr>
          <w:p w:rsidR="00A06254" w:rsidRPr="002A42CB" w:rsidRDefault="00A06254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2A42CB" w:rsidRPr="002A42CB" w:rsidTr="00B052D2">
        <w:trPr>
          <w:trHeight w:val="323"/>
        </w:trPr>
        <w:tc>
          <w:tcPr>
            <w:tcW w:w="1890" w:type="dxa"/>
            <w:vMerge/>
          </w:tcPr>
          <w:p w:rsidR="00A06254" w:rsidRPr="002A42CB" w:rsidRDefault="00A06254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0" w:type="dxa"/>
            <w:gridSpan w:val="2"/>
          </w:tcPr>
          <w:p w:rsidR="00A06254" w:rsidRPr="002A42CB" w:rsidRDefault="00A06254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2700" w:type="dxa"/>
            <w:gridSpan w:val="2"/>
          </w:tcPr>
          <w:p w:rsidR="00A06254" w:rsidRPr="002A42CB" w:rsidRDefault="00A06254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2520" w:type="dxa"/>
            <w:gridSpan w:val="2"/>
          </w:tcPr>
          <w:p w:rsidR="00A06254" w:rsidRPr="002A42CB" w:rsidRDefault="00A06254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Diabetes Mellitus</w:t>
            </w:r>
          </w:p>
        </w:tc>
        <w:tc>
          <w:tcPr>
            <w:tcW w:w="2628" w:type="dxa"/>
            <w:gridSpan w:val="2"/>
          </w:tcPr>
          <w:p w:rsidR="00A06254" w:rsidRPr="002A42CB" w:rsidRDefault="00A06254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Body mass index</w:t>
            </w:r>
          </w:p>
        </w:tc>
      </w:tr>
      <w:tr w:rsidR="002A42CB" w:rsidRPr="002A42CB" w:rsidTr="00B052D2">
        <w:trPr>
          <w:trHeight w:val="338"/>
        </w:trPr>
        <w:tc>
          <w:tcPr>
            <w:tcW w:w="1890" w:type="dxa"/>
          </w:tcPr>
          <w:p w:rsidR="002C2B55" w:rsidRPr="002A42CB" w:rsidRDefault="002C2B55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Leptin measure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Female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Black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Non-black</w:t>
            </w:r>
          </w:p>
        </w:tc>
        <w:tc>
          <w:tcPr>
            <w:tcW w:w="126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1278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&lt;25 kg/m</w:t>
            </w:r>
            <w:r w:rsidRPr="002A42C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&gt;25 kg/m</w:t>
            </w:r>
            <w:r w:rsidRPr="002A42C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A42CB" w:rsidRPr="002A42CB" w:rsidTr="00B052D2">
        <w:trPr>
          <w:trHeight w:val="338"/>
        </w:trPr>
        <w:tc>
          <w:tcPr>
            <w:tcW w:w="1890" w:type="dxa"/>
          </w:tcPr>
          <w:p w:rsidR="009C0663" w:rsidRPr="002A42CB" w:rsidRDefault="009C0663" w:rsidP="002945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 w:rsidR="002945E6" w:rsidRPr="002A42CB">
              <w:rPr>
                <w:rFonts w:ascii="Arial" w:hAnsi="Arial" w:cs="Arial"/>
                <w:b/>
                <w:sz w:val="20"/>
                <w:szCs w:val="20"/>
              </w:rPr>
              <w:t>incident cancers</w:t>
            </w:r>
            <w:r w:rsidRPr="002A42CB">
              <w:rPr>
                <w:rFonts w:ascii="Arial" w:hAnsi="Arial" w:cs="Arial"/>
                <w:b/>
                <w:sz w:val="20"/>
                <w:szCs w:val="20"/>
              </w:rPr>
              <w:t>/ total</w:t>
            </w:r>
          </w:p>
        </w:tc>
        <w:tc>
          <w:tcPr>
            <w:tcW w:w="1350" w:type="dxa"/>
          </w:tcPr>
          <w:p w:rsidR="009C0663" w:rsidRPr="002A42CB" w:rsidRDefault="009C0663" w:rsidP="009C06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85/ 1333</w:t>
            </w:r>
          </w:p>
        </w:tc>
        <w:tc>
          <w:tcPr>
            <w:tcW w:w="1350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105/ 1586</w:t>
            </w:r>
          </w:p>
        </w:tc>
        <w:tc>
          <w:tcPr>
            <w:tcW w:w="1350" w:type="dxa"/>
          </w:tcPr>
          <w:p w:rsidR="009C0663" w:rsidRPr="002A42CB" w:rsidRDefault="009C0663" w:rsidP="009C066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108/1480</w:t>
            </w:r>
          </w:p>
        </w:tc>
        <w:tc>
          <w:tcPr>
            <w:tcW w:w="1350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82/1439</w:t>
            </w:r>
          </w:p>
        </w:tc>
        <w:tc>
          <w:tcPr>
            <w:tcW w:w="1260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38/344</w:t>
            </w:r>
          </w:p>
        </w:tc>
        <w:tc>
          <w:tcPr>
            <w:tcW w:w="1260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152/2574</w:t>
            </w:r>
          </w:p>
        </w:tc>
        <w:tc>
          <w:tcPr>
            <w:tcW w:w="1278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51/ 780</w:t>
            </w:r>
          </w:p>
        </w:tc>
        <w:tc>
          <w:tcPr>
            <w:tcW w:w="1350" w:type="dxa"/>
          </w:tcPr>
          <w:p w:rsidR="009C0663" w:rsidRPr="002A42CB" w:rsidRDefault="009C0663" w:rsidP="002C2B5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139/ 2118</w:t>
            </w:r>
          </w:p>
        </w:tc>
      </w:tr>
      <w:tr w:rsidR="002A42CB" w:rsidRPr="002A42CB" w:rsidTr="00B052D2">
        <w:trPr>
          <w:trHeight w:val="518"/>
        </w:trPr>
        <w:tc>
          <w:tcPr>
            <w:tcW w:w="1890" w:type="dxa"/>
          </w:tcPr>
          <w:p w:rsidR="002C2B55" w:rsidRPr="002A42CB" w:rsidRDefault="002C2B55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 xml:space="preserve">Continuous (per unit log increase) </w:t>
            </w:r>
          </w:p>
        </w:tc>
        <w:tc>
          <w:tcPr>
            <w:tcW w:w="1350" w:type="dxa"/>
          </w:tcPr>
          <w:p w:rsidR="002C2B55" w:rsidRPr="002A42CB" w:rsidRDefault="00B052D2" w:rsidP="002C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2C2B55" w:rsidRPr="002A42CB" w:rsidRDefault="002C2B55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72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23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11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6- 1.62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0- 1.37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4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0- 1.18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51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87- 2.62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8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1- 1.11)</w:t>
            </w:r>
          </w:p>
        </w:tc>
        <w:tc>
          <w:tcPr>
            <w:tcW w:w="1278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4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3- 1.49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6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2- 1.28)</w:t>
            </w:r>
          </w:p>
        </w:tc>
      </w:tr>
      <w:tr w:rsidR="002A42CB" w:rsidRPr="002A42CB" w:rsidTr="00B052D2">
        <w:tc>
          <w:tcPr>
            <w:tcW w:w="1890" w:type="dxa"/>
          </w:tcPr>
          <w:p w:rsidR="002C2B55" w:rsidRPr="002A42CB" w:rsidRDefault="002C2B55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2 (vs quartile 1)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91</w:t>
            </w:r>
          </w:p>
          <w:p w:rsidR="002C2B55" w:rsidRPr="002A42CB" w:rsidRDefault="002C2B55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49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71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9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2 1.47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40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7- 2.52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42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21- 0.83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3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9- 3.74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3- 1.37)</w:t>
            </w:r>
          </w:p>
        </w:tc>
        <w:tc>
          <w:tcPr>
            <w:tcW w:w="1278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59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9- 3.65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9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8- 1.32)</w:t>
            </w:r>
          </w:p>
        </w:tc>
      </w:tr>
      <w:tr w:rsidR="002A42CB" w:rsidRPr="002A42CB" w:rsidTr="00B052D2">
        <w:tc>
          <w:tcPr>
            <w:tcW w:w="1890" w:type="dxa"/>
          </w:tcPr>
          <w:p w:rsidR="002C2B55" w:rsidRPr="002A42CB" w:rsidRDefault="002C2B55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3 (vs quartile 1)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78</w:t>
            </w:r>
          </w:p>
          <w:p w:rsidR="002C2B55" w:rsidRPr="002A42CB" w:rsidRDefault="002C2B55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38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57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9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6- 1.71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3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2- 1.65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6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33- 1.25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37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8- 3.96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0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1- 1.20)</w:t>
            </w:r>
          </w:p>
        </w:tc>
        <w:tc>
          <w:tcPr>
            <w:tcW w:w="1278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1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6- 2.84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3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0- 1.39)</w:t>
            </w:r>
          </w:p>
        </w:tc>
      </w:tr>
      <w:tr w:rsidR="002A42CB" w:rsidRPr="002A42CB" w:rsidTr="00B052D2">
        <w:tc>
          <w:tcPr>
            <w:tcW w:w="1890" w:type="dxa"/>
          </w:tcPr>
          <w:p w:rsidR="002C2B55" w:rsidRPr="002A42CB" w:rsidRDefault="002C2B55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4 (vs quartile 1)</w:t>
            </w:r>
          </w:p>
        </w:tc>
        <w:tc>
          <w:tcPr>
            <w:tcW w:w="1350" w:type="dxa"/>
          </w:tcPr>
          <w:p w:rsidR="002C2B55" w:rsidRPr="002A42CB" w:rsidRDefault="002C2B55" w:rsidP="002C2B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85</w:t>
            </w:r>
          </w:p>
          <w:p w:rsidR="002C2B55" w:rsidRPr="002A42CB" w:rsidRDefault="002C2B55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39</w:t>
            </w:r>
            <w:r w:rsidRPr="002A42CB">
              <w:rPr>
                <w:rFonts w:ascii="Arial" w:hAnsi="Arial" w:cs="Arial"/>
                <w:sz w:val="20"/>
                <w:szCs w:val="20"/>
              </w:rPr>
              <w:t>- 1.</w:t>
            </w:r>
            <w:r w:rsidR="00B052D2" w:rsidRPr="002A42CB">
              <w:rPr>
                <w:rFonts w:ascii="Arial" w:hAnsi="Arial" w:cs="Arial"/>
                <w:sz w:val="20"/>
                <w:szCs w:val="20"/>
              </w:rPr>
              <w:t>87</w:t>
            </w:r>
            <w:r w:rsidRPr="002A42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4- 2.44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46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2- 2.95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56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26- 1.23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98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4- 6.13)</w:t>
            </w:r>
          </w:p>
        </w:tc>
        <w:tc>
          <w:tcPr>
            <w:tcW w:w="126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2- 1.36)</w:t>
            </w:r>
          </w:p>
        </w:tc>
        <w:tc>
          <w:tcPr>
            <w:tcW w:w="1278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1.05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0- 2.72)</w:t>
            </w:r>
          </w:p>
        </w:tc>
        <w:tc>
          <w:tcPr>
            <w:tcW w:w="1350" w:type="dxa"/>
          </w:tcPr>
          <w:p w:rsidR="00B052D2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8</w:t>
            </w:r>
          </w:p>
          <w:p w:rsidR="002C2B55" w:rsidRPr="002A42CB" w:rsidRDefault="00B052D2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1- 1.53)</w:t>
            </w:r>
          </w:p>
        </w:tc>
      </w:tr>
      <w:tr w:rsidR="002A42CB" w:rsidRPr="002A42CB" w:rsidTr="00823BBE">
        <w:trPr>
          <w:trHeight w:val="326"/>
        </w:trPr>
        <w:tc>
          <w:tcPr>
            <w:tcW w:w="1890" w:type="dxa"/>
          </w:tcPr>
          <w:p w:rsidR="002945E6" w:rsidRPr="002A42CB" w:rsidRDefault="002945E6" w:rsidP="002C2B5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Interaction p-value</w:t>
            </w:r>
          </w:p>
        </w:tc>
        <w:tc>
          <w:tcPr>
            <w:tcW w:w="2700" w:type="dxa"/>
            <w:gridSpan w:val="2"/>
          </w:tcPr>
          <w:p w:rsidR="002945E6" w:rsidRPr="002A42CB" w:rsidRDefault="002945E6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700" w:type="dxa"/>
            <w:gridSpan w:val="2"/>
          </w:tcPr>
          <w:p w:rsidR="002945E6" w:rsidRPr="002A42CB" w:rsidRDefault="002945E6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2520" w:type="dxa"/>
            <w:gridSpan w:val="2"/>
          </w:tcPr>
          <w:p w:rsidR="002945E6" w:rsidRPr="002A42CB" w:rsidRDefault="002945E6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2628" w:type="dxa"/>
            <w:gridSpan w:val="2"/>
          </w:tcPr>
          <w:p w:rsidR="002945E6" w:rsidRPr="002A42CB" w:rsidRDefault="002945E6" w:rsidP="00B052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</w:tbl>
    <w:p w:rsidR="002C2B55" w:rsidRPr="002A42CB" w:rsidRDefault="002C2B55" w:rsidP="002C2B55">
      <w:pPr>
        <w:rPr>
          <w:rFonts w:ascii="Arial" w:hAnsi="Arial" w:cs="Arial"/>
          <w:sz w:val="20"/>
          <w:szCs w:val="20"/>
        </w:rPr>
      </w:pPr>
    </w:p>
    <w:p w:rsidR="002945E6" w:rsidRPr="002A42CB" w:rsidRDefault="002945E6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97202D" w:rsidRPr="002A42CB" w:rsidRDefault="0097202D" w:rsidP="002C2B55">
      <w:pPr>
        <w:rPr>
          <w:rFonts w:ascii="Arial" w:hAnsi="Arial" w:cs="Arial"/>
        </w:rPr>
      </w:pPr>
    </w:p>
    <w:p w:rsidR="002C2B55" w:rsidRPr="002A42CB" w:rsidRDefault="0020182C" w:rsidP="002C2B55">
      <w:pPr>
        <w:rPr>
          <w:rFonts w:ascii="Arial" w:hAnsi="Arial" w:cs="Arial"/>
        </w:rPr>
      </w:pPr>
      <w:r w:rsidRPr="002A42CB">
        <w:rPr>
          <w:rFonts w:ascii="Arial" w:hAnsi="Arial" w:cs="Arial"/>
        </w:rPr>
        <w:t>Data include both per 1-standard deviation increase in log-transformed leptin and sex-specific quartile analysis</w:t>
      </w:r>
      <w:r w:rsidR="002C2B55" w:rsidRPr="002A42CB">
        <w:rPr>
          <w:rFonts w:ascii="Arial" w:hAnsi="Arial" w:cs="Arial"/>
        </w:rPr>
        <w:t>; HR (95% CI) - hazard ratio (95% confidence interval)</w:t>
      </w:r>
    </w:p>
    <w:p w:rsidR="002C2B55" w:rsidRPr="002A42CB" w:rsidRDefault="002C2B55" w:rsidP="002C2B55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s adjusted for sex, race, age, smoking, alcohol, family history of ca</w:t>
      </w:r>
      <w:r w:rsidR="00A06254" w:rsidRPr="002A42CB">
        <w:rPr>
          <w:rFonts w:ascii="Arial" w:hAnsi="Arial" w:cs="Arial"/>
        </w:rPr>
        <w:t xml:space="preserve">ncer, body mass index, diabetes </w:t>
      </w:r>
      <w:r w:rsidRPr="002A42CB">
        <w:rPr>
          <w:rFonts w:ascii="Arial" w:hAnsi="Arial" w:cs="Arial"/>
        </w:rPr>
        <w:t>mellitus and C-reactive protein level</w:t>
      </w:r>
      <w:r w:rsidR="0035271D" w:rsidRPr="002A42CB">
        <w:rPr>
          <w:rFonts w:ascii="Arial" w:hAnsi="Arial" w:cs="Arial"/>
        </w:rPr>
        <w:t xml:space="preserve"> (excluding the variable being stratified)</w:t>
      </w:r>
    </w:p>
    <w:p w:rsidR="002C2B55" w:rsidRPr="002A42CB" w:rsidRDefault="002C2B55" w:rsidP="00A24314">
      <w:pPr>
        <w:jc w:val="both"/>
        <w:rPr>
          <w:rFonts w:ascii="Arial" w:hAnsi="Arial" w:cs="Arial"/>
          <w:b/>
          <w:sz w:val="24"/>
          <w:szCs w:val="20"/>
        </w:rPr>
      </w:pPr>
    </w:p>
    <w:p w:rsidR="00BC5D5D" w:rsidRPr="002A42CB" w:rsidRDefault="00BC5D5D" w:rsidP="00A24314">
      <w:pPr>
        <w:jc w:val="both"/>
        <w:rPr>
          <w:rFonts w:ascii="Arial" w:hAnsi="Arial" w:cs="Arial"/>
          <w:b/>
          <w:sz w:val="24"/>
          <w:szCs w:val="20"/>
        </w:rPr>
        <w:sectPr w:rsidR="00BC5D5D" w:rsidRPr="002A42CB" w:rsidSect="002C2B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5271D" w:rsidRPr="002A42CB" w:rsidRDefault="0035271D" w:rsidP="0035271D">
      <w:pPr>
        <w:jc w:val="both"/>
        <w:rPr>
          <w:rFonts w:ascii="Arial" w:hAnsi="Arial" w:cs="Arial"/>
          <w:sz w:val="24"/>
          <w:szCs w:val="20"/>
        </w:rPr>
      </w:pPr>
      <w:r w:rsidRPr="002A42CB">
        <w:rPr>
          <w:rFonts w:ascii="Arial" w:hAnsi="Arial" w:cs="Arial"/>
          <w:b/>
          <w:sz w:val="24"/>
          <w:szCs w:val="20"/>
        </w:rPr>
        <w:lastRenderedPageBreak/>
        <w:t xml:space="preserve">Supplementary Table </w:t>
      </w:r>
      <w:r w:rsidR="005E2946" w:rsidRPr="002A42CB">
        <w:rPr>
          <w:rFonts w:ascii="Arial" w:hAnsi="Arial" w:cs="Arial"/>
          <w:b/>
          <w:sz w:val="24"/>
          <w:szCs w:val="20"/>
        </w:rPr>
        <w:t>E</w:t>
      </w:r>
      <w:r w:rsidRPr="002A42CB">
        <w:rPr>
          <w:rFonts w:ascii="Arial" w:hAnsi="Arial" w:cs="Arial"/>
          <w:b/>
          <w:sz w:val="24"/>
          <w:szCs w:val="20"/>
        </w:rPr>
        <w:t>:</w:t>
      </w:r>
      <w:r w:rsidRPr="002A42CB">
        <w:rPr>
          <w:rFonts w:ascii="Arial" w:hAnsi="Arial" w:cs="Arial"/>
          <w:sz w:val="24"/>
          <w:szCs w:val="20"/>
        </w:rPr>
        <w:t xml:space="preserve"> Sensitivity analysis for fully adjusted cox proportional hazard models of leptin level and incident cancer</w:t>
      </w:r>
    </w:p>
    <w:tbl>
      <w:tblPr>
        <w:tblStyle w:val="TableGrid"/>
        <w:tblpPr w:leftFromText="180" w:rightFromText="180" w:vertAnchor="text" w:horzAnchor="margin" w:tblpY="232"/>
        <w:tblW w:w="11808" w:type="dxa"/>
        <w:tblLayout w:type="fixed"/>
        <w:tblLook w:val="04A0" w:firstRow="1" w:lastRow="0" w:firstColumn="1" w:lastColumn="0" w:noHBand="0" w:noVBand="1"/>
      </w:tblPr>
      <w:tblGrid>
        <w:gridCol w:w="1890"/>
        <w:gridCol w:w="1998"/>
        <w:gridCol w:w="2520"/>
        <w:gridCol w:w="2700"/>
        <w:gridCol w:w="2700"/>
      </w:tblGrid>
      <w:tr w:rsidR="002A42CB" w:rsidRPr="002A42CB" w:rsidTr="003149C7">
        <w:trPr>
          <w:trHeight w:val="338"/>
        </w:trPr>
        <w:tc>
          <w:tcPr>
            <w:tcW w:w="1890" w:type="dxa"/>
          </w:tcPr>
          <w:p w:rsidR="0097202D" w:rsidRPr="002A42CB" w:rsidRDefault="0097202D" w:rsidP="00690C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18" w:type="dxa"/>
            <w:gridSpan w:val="4"/>
          </w:tcPr>
          <w:p w:rsidR="0097202D" w:rsidRPr="002A42CB" w:rsidRDefault="0097202D" w:rsidP="003527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</w:tr>
      <w:tr w:rsidR="002A42CB" w:rsidRPr="002A42CB" w:rsidTr="0097202D">
        <w:trPr>
          <w:trHeight w:val="338"/>
        </w:trPr>
        <w:tc>
          <w:tcPr>
            <w:tcW w:w="1890" w:type="dxa"/>
          </w:tcPr>
          <w:p w:rsidR="0097202D" w:rsidRPr="002A42CB" w:rsidRDefault="0097202D" w:rsidP="00690C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Leptin measure</w:t>
            </w:r>
          </w:p>
        </w:tc>
        <w:tc>
          <w:tcPr>
            <w:tcW w:w="1998" w:type="dxa"/>
          </w:tcPr>
          <w:p w:rsidR="0097202D" w:rsidRPr="002A42CB" w:rsidRDefault="00880846" w:rsidP="0097202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Including cancers diagnosed within 2 years of enrollment</w:t>
            </w:r>
          </w:p>
        </w:tc>
        <w:tc>
          <w:tcPr>
            <w:tcW w:w="2520" w:type="dxa"/>
          </w:tcPr>
          <w:p w:rsidR="0097202D" w:rsidRPr="002A42CB" w:rsidRDefault="0097202D" w:rsidP="00690C7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Including cancer diagnosed within 1 year of enrollment</w:t>
            </w:r>
          </w:p>
        </w:tc>
        <w:tc>
          <w:tcPr>
            <w:tcW w:w="2700" w:type="dxa"/>
          </w:tcPr>
          <w:p w:rsidR="0097202D" w:rsidRPr="002A42CB" w:rsidRDefault="0097202D" w:rsidP="003527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Excluding lung, esophageal and hematological cancer</w:t>
            </w:r>
          </w:p>
        </w:tc>
        <w:tc>
          <w:tcPr>
            <w:tcW w:w="2700" w:type="dxa"/>
          </w:tcPr>
          <w:p w:rsidR="0097202D" w:rsidRPr="002A42CB" w:rsidRDefault="0097202D" w:rsidP="0035271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Excluding breast and prostate cancer</w:t>
            </w:r>
          </w:p>
        </w:tc>
      </w:tr>
      <w:tr w:rsidR="002A42CB" w:rsidRPr="002A42CB" w:rsidTr="0097202D">
        <w:trPr>
          <w:trHeight w:val="518"/>
        </w:trPr>
        <w:tc>
          <w:tcPr>
            <w:tcW w:w="1890" w:type="dxa"/>
          </w:tcPr>
          <w:p w:rsidR="00880846" w:rsidRPr="002A42CB" w:rsidRDefault="00880846" w:rsidP="008808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 xml:space="preserve">Continuous (per unit log increase) </w:t>
            </w:r>
          </w:p>
        </w:tc>
        <w:tc>
          <w:tcPr>
            <w:tcW w:w="1998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5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7- 1.11)</w:t>
            </w:r>
          </w:p>
        </w:tc>
        <w:tc>
          <w:tcPr>
            <w:tcW w:w="252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2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3- 1.14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4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75- 1.16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66- 1.12)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2CB" w:rsidRPr="002A42CB" w:rsidTr="0097202D">
        <w:tc>
          <w:tcPr>
            <w:tcW w:w="1890" w:type="dxa"/>
          </w:tcPr>
          <w:p w:rsidR="00880846" w:rsidRPr="002A42CB" w:rsidRDefault="00880846" w:rsidP="008808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2 (vs quartile 1)</w:t>
            </w:r>
          </w:p>
        </w:tc>
        <w:tc>
          <w:tcPr>
            <w:tcW w:w="1998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6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1- 1.14)</w:t>
            </w:r>
          </w:p>
        </w:tc>
        <w:tc>
          <w:tcPr>
            <w:tcW w:w="252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5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9- 1.19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4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7- 1.17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4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8- 1.47)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2CB" w:rsidRPr="002A42CB" w:rsidTr="0097202D">
        <w:tc>
          <w:tcPr>
            <w:tcW w:w="1890" w:type="dxa"/>
          </w:tcPr>
          <w:p w:rsidR="00880846" w:rsidRPr="002A42CB" w:rsidRDefault="00880846" w:rsidP="008808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3 (vs quartile 1)</w:t>
            </w:r>
          </w:p>
        </w:tc>
        <w:tc>
          <w:tcPr>
            <w:tcW w:w="1998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0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5- 1.30)</w:t>
            </w:r>
          </w:p>
        </w:tc>
        <w:tc>
          <w:tcPr>
            <w:tcW w:w="252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7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7- 1.26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1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0- 1.31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69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37- 1.28)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2CB" w:rsidRPr="002A42CB" w:rsidTr="0097202D">
        <w:tc>
          <w:tcPr>
            <w:tcW w:w="1890" w:type="dxa"/>
          </w:tcPr>
          <w:p w:rsidR="00880846" w:rsidRPr="002A42CB" w:rsidRDefault="00880846" w:rsidP="008808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A42CB">
              <w:rPr>
                <w:rFonts w:ascii="Arial" w:hAnsi="Arial" w:cs="Arial"/>
                <w:b/>
                <w:sz w:val="20"/>
                <w:szCs w:val="20"/>
              </w:rPr>
              <w:t>Quartile 4 (vs quartile 1)</w:t>
            </w:r>
          </w:p>
        </w:tc>
        <w:tc>
          <w:tcPr>
            <w:tcW w:w="1998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90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3- 1.43)</w:t>
            </w:r>
          </w:p>
        </w:tc>
        <w:tc>
          <w:tcPr>
            <w:tcW w:w="252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50- 1.48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85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9- 1.50)</w:t>
            </w:r>
          </w:p>
        </w:tc>
        <w:tc>
          <w:tcPr>
            <w:tcW w:w="2700" w:type="dxa"/>
          </w:tcPr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0.78</w:t>
            </w:r>
          </w:p>
          <w:p w:rsidR="00880846" w:rsidRPr="002A42CB" w:rsidRDefault="00880846" w:rsidP="008808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2CB">
              <w:rPr>
                <w:rFonts w:ascii="Arial" w:hAnsi="Arial" w:cs="Arial"/>
                <w:sz w:val="20"/>
                <w:szCs w:val="20"/>
              </w:rPr>
              <w:t>(0.40- 1.54)</w:t>
            </w:r>
          </w:p>
        </w:tc>
      </w:tr>
    </w:tbl>
    <w:p w:rsidR="0035271D" w:rsidRPr="002A42CB" w:rsidRDefault="0035271D" w:rsidP="0035271D">
      <w:pPr>
        <w:rPr>
          <w:rFonts w:ascii="Arial" w:hAnsi="Arial" w:cs="Arial"/>
          <w:b/>
          <w:sz w:val="20"/>
          <w:szCs w:val="20"/>
        </w:rPr>
      </w:pPr>
    </w:p>
    <w:p w:rsidR="0035271D" w:rsidRPr="002A42CB" w:rsidRDefault="0035271D" w:rsidP="0035271D">
      <w:pPr>
        <w:rPr>
          <w:rFonts w:ascii="Arial" w:hAnsi="Arial" w:cs="Arial"/>
          <w:b/>
          <w:sz w:val="20"/>
          <w:szCs w:val="20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97202D" w:rsidRPr="002A42CB" w:rsidRDefault="0097202D" w:rsidP="0035271D">
      <w:pPr>
        <w:rPr>
          <w:rFonts w:ascii="Arial" w:hAnsi="Arial" w:cs="Arial"/>
        </w:rPr>
      </w:pPr>
    </w:p>
    <w:p w:rsidR="0035271D" w:rsidRPr="002A42CB" w:rsidRDefault="0020182C" w:rsidP="0035271D">
      <w:pPr>
        <w:rPr>
          <w:rFonts w:ascii="Arial" w:hAnsi="Arial" w:cs="Arial"/>
        </w:rPr>
      </w:pPr>
      <w:r w:rsidRPr="002A42CB">
        <w:rPr>
          <w:rFonts w:ascii="Arial" w:hAnsi="Arial" w:cs="Arial"/>
        </w:rPr>
        <w:t>Data include both per 1-standard deviation increase in log-transformed leptin and sex-specific quartile analysis</w:t>
      </w:r>
      <w:r w:rsidR="0035271D" w:rsidRPr="002A42CB">
        <w:rPr>
          <w:rFonts w:ascii="Arial" w:hAnsi="Arial" w:cs="Arial"/>
        </w:rPr>
        <w:t>; HR (95% CI) - hazard ratio (95% confidence interval)</w:t>
      </w:r>
    </w:p>
    <w:p w:rsidR="00BC5D5D" w:rsidRPr="002A42CB" w:rsidRDefault="0035271D" w:rsidP="0097202D">
      <w:pPr>
        <w:spacing w:after="0"/>
        <w:rPr>
          <w:rFonts w:ascii="Arial" w:hAnsi="Arial" w:cs="Arial"/>
        </w:rPr>
        <w:sectPr w:rsidR="00BC5D5D" w:rsidRPr="002A42CB" w:rsidSect="002C2B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42CB">
        <w:rPr>
          <w:rFonts w:ascii="Arial" w:hAnsi="Arial" w:cs="Arial"/>
        </w:rPr>
        <w:t>Models adjusted for sex, race, age, smoking, alcohol, family history of ca</w:t>
      </w:r>
      <w:r w:rsidR="00CD6047" w:rsidRPr="002A42CB">
        <w:rPr>
          <w:rFonts w:ascii="Arial" w:hAnsi="Arial" w:cs="Arial"/>
        </w:rPr>
        <w:t xml:space="preserve">ncer, body mass index, diabetes </w:t>
      </w:r>
      <w:r w:rsidRPr="002A42CB">
        <w:rPr>
          <w:rFonts w:ascii="Arial" w:hAnsi="Arial" w:cs="Arial"/>
        </w:rPr>
        <w:t xml:space="preserve">mellitus and C-reactive protein level </w:t>
      </w:r>
    </w:p>
    <w:p w:rsidR="00B3126A" w:rsidRPr="002A42CB" w:rsidRDefault="00B3126A"/>
    <w:p w:rsidR="0097202D" w:rsidRPr="002A42CB" w:rsidRDefault="005E2946" w:rsidP="0097202D">
      <w:pPr>
        <w:jc w:val="both"/>
        <w:rPr>
          <w:rFonts w:ascii="Arial" w:hAnsi="Arial" w:cs="Arial"/>
        </w:rPr>
      </w:pPr>
      <w:r w:rsidRPr="002A42CB">
        <w:rPr>
          <w:rFonts w:ascii="Arial" w:hAnsi="Arial" w:cs="Arial"/>
          <w:b/>
        </w:rPr>
        <w:t>Supplementary Table F</w:t>
      </w:r>
      <w:r w:rsidR="0097202D" w:rsidRPr="002A42CB">
        <w:rPr>
          <w:rFonts w:ascii="Arial" w:hAnsi="Arial" w:cs="Arial"/>
          <w:b/>
        </w:rPr>
        <w:t>:</w:t>
      </w:r>
      <w:r w:rsidR="0097202D" w:rsidRPr="002A42CB">
        <w:rPr>
          <w:rFonts w:ascii="Arial" w:hAnsi="Arial" w:cs="Arial"/>
        </w:rPr>
        <w:t xml:space="preserve"> Continuous cox proportional hazard models of body mass index, waist circumference, waist hip ratio, C-reactive protein and interleukin-6 with incident cancer </w:t>
      </w:r>
    </w:p>
    <w:p w:rsidR="0097202D" w:rsidRPr="002A42CB" w:rsidRDefault="0097202D" w:rsidP="0097202D">
      <w:pPr>
        <w:rPr>
          <w:rFonts w:ascii="Arial" w:hAnsi="Arial" w:cs="Arial"/>
        </w:rPr>
      </w:pPr>
    </w:p>
    <w:tbl>
      <w:tblPr>
        <w:tblStyle w:val="TableGrid"/>
        <w:tblW w:w="1376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830"/>
        <w:gridCol w:w="1967"/>
        <w:gridCol w:w="1863"/>
        <w:gridCol w:w="2174"/>
        <w:gridCol w:w="2174"/>
        <w:gridCol w:w="1760"/>
      </w:tblGrid>
      <w:tr w:rsidR="002A42CB" w:rsidRPr="002A42CB" w:rsidTr="006A121D">
        <w:trPr>
          <w:trHeight w:val="886"/>
        </w:trPr>
        <w:tc>
          <w:tcPr>
            <w:tcW w:w="38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</w:p>
        </w:tc>
        <w:tc>
          <w:tcPr>
            <w:tcW w:w="1967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Body mass index</w:t>
            </w:r>
          </w:p>
        </w:tc>
        <w:tc>
          <w:tcPr>
            <w:tcW w:w="1863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Waist circumference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Waist hip ratio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C-reactive protein</w:t>
            </w:r>
          </w:p>
        </w:tc>
        <w:tc>
          <w:tcPr>
            <w:tcW w:w="176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Interleukin-6</w:t>
            </w:r>
          </w:p>
        </w:tc>
      </w:tr>
      <w:tr w:rsidR="002A42CB" w:rsidRPr="002A42CB" w:rsidTr="006A121D">
        <w:trPr>
          <w:trHeight w:val="886"/>
        </w:trPr>
        <w:tc>
          <w:tcPr>
            <w:tcW w:w="38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Unadjusted model</w:t>
            </w:r>
          </w:p>
        </w:tc>
        <w:tc>
          <w:tcPr>
            <w:tcW w:w="1967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03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9- 1.06)</w:t>
            </w:r>
          </w:p>
        </w:tc>
        <w:tc>
          <w:tcPr>
            <w:tcW w:w="1863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01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1.00- 1.02)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8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79- 1.21)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03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9- 1.07)</w:t>
            </w:r>
          </w:p>
        </w:tc>
        <w:tc>
          <w:tcPr>
            <w:tcW w:w="176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2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73- 1.15)</w:t>
            </w:r>
          </w:p>
        </w:tc>
      </w:tr>
      <w:tr w:rsidR="002A42CB" w:rsidRPr="002A42CB" w:rsidTr="006A121D">
        <w:trPr>
          <w:trHeight w:val="651"/>
        </w:trPr>
        <w:tc>
          <w:tcPr>
            <w:tcW w:w="38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aximally adjusted model</w:t>
            </w:r>
          </w:p>
        </w:tc>
        <w:tc>
          <w:tcPr>
            <w:tcW w:w="1967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01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8- 1.05)</w:t>
            </w:r>
          </w:p>
        </w:tc>
        <w:tc>
          <w:tcPr>
            <w:tcW w:w="1863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38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89- 2.13)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28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8- 1.69)</w:t>
            </w:r>
          </w:p>
        </w:tc>
        <w:tc>
          <w:tcPr>
            <w:tcW w:w="2174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9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5- 1.04)</w:t>
            </w:r>
          </w:p>
        </w:tc>
        <w:tc>
          <w:tcPr>
            <w:tcW w:w="176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6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84- 1.09)</w:t>
            </w:r>
          </w:p>
        </w:tc>
      </w:tr>
    </w:tbl>
    <w:p w:rsidR="0097202D" w:rsidRPr="002A42CB" w:rsidRDefault="0097202D" w:rsidP="0097202D">
      <w:pPr>
        <w:spacing w:after="0"/>
        <w:rPr>
          <w:rFonts w:ascii="Arial" w:hAnsi="Arial" w:cs="Arial"/>
          <w:vertAlign w:val="superscript"/>
        </w:rPr>
      </w:pPr>
    </w:p>
    <w:p w:rsidR="0097202D" w:rsidRPr="002A42CB" w:rsidRDefault="0097202D" w:rsidP="0097202D">
      <w:pPr>
        <w:rPr>
          <w:rFonts w:ascii="Arial" w:hAnsi="Arial" w:cs="Arial"/>
        </w:rPr>
      </w:pPr>
      <w:r w:rsidRPr="002A42CB">
        <w:rPr>
          <w:rFonts w:ascii="Arial" w:hAnsi="Arial" w:cs="Arial"/>
        </w:rPr>
        <w:t>Data for 1-standard deviation increase in body mass index, waist circumference, waist hip ratio, and for log-transformed C-reactive protein and interleukin-6; data reported as hazard ratio (95% confidence interval)</w:t>
      </w:r>
    </w:p>
    <w:p w:rsidR="0097202D" w:rsidRPr="002A42CB" w:rsidRDefault="0097202D" w:rsidP="0097202D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Fully adjusted models include age, race, sex, smoking, alcohol, smoking, family history of cancer, body mass index, diabetes mellitus and C-reactive protein level (adjustment for body mass index and C-reactive protein not done in their respective models)</w:t>
      </w:r>
    </w:p>
    <w:p w:rsidR="0097202D" w:rsidRPr="002A42CB" w:rsidRDefault="0097202D" w:rsidP="0097202D">
      <w:pPr>
        <w:rPr>
          <w:rFonts w:ascii="Arial" w:hAnsi="Arial" w:cs="Arial"/>
        </w:rPr>
      </w:pPr>
    </w:p>
    <w:p w:rsidR="0097202D" w:rsidRPr="002A42CB" w:rsidRDefault="0097202D" w:rsidP="0097202D">
      <w:pPr>
        <w:rPr>
          <w:rFonts w:ascii="Arial" w:hAnsi="Arial" w:cs="Arial"/>
        </w:rPr>
      </w:pPr>
    </w:p>
    <w:p w:rsidR="0097202D" w:rsidRPr="002A42CB" w:rsidRDefault="0097202D" w:rsidP="0097202D">
      <w:pPr>
        <w:rPr>
          <w:rFonts w:ascii="Arial" w:hAnsi="Arial" w:cs="Arial"/>
        </w:rPr>
      </w:pPr>
    </w:p>
    <w:p w:rsidR="0097202D" w:rsidRPr="002A42CB" w:rsidRDefault="0097202D" w:rsidP="0097202D">
      <w:pPr>
        <w:rPr>
          <w:rFonts w:ascii="Arial" w:hAnsi="Arial" w:cs="Arial"/>
        </w:rPr>
      </w:pPr>
    </w:p>
    <w:p w:rsidR="0097202D" w:rsidRPr="002A42CB" w:rsidRDefault="0097202D" w:rsidP="0097202D"/>
    <w:p w:rsidR="0097202D" w:rsidRPr="002A42CB" w:rsidRDefault="0097202D" w:rsidP="0097202D"/>
    <w:p w:rsidR="0097202D" w:rsidRPr="002A42CB" w:rsidRDefault="0097202D" w:rsidP="0097202D"/>
    <w:p w:rsidR="0097202D" w:rsidRPr="002A42CB" w:rsidRDefault="0097202D" w:rsidP="0097202D"/>
    <w:p w:rsidR="0097202D" w:rsidRPr="002A42CB" w:rsidRDefault="005E2946" w:rsidP="0097202D">
      <w:pPr>
        <w:jc w:val="both"/>
        <w:rPr>
          <w:rFonts w:ascii="Arial" w:hAnsi="Arial" w:cs="Arial"/>
        </w:rPr>
      </w:pPr>
      <w:r w:rsidRPr="002A42CB">
        <w:rPr>
          <w:rFonts w:ascii="Arial" w:hAnsi="Arial" w:cs="Arial"/>
          <w:b/>
        </w:rPr>
        <w:t>Supplementary Table G</w:t>
      </w:r>
      <w:r w:rsidR="0097202D" w:rsidRPr="002A42CB">
        <w:rPr>
          <w:rFonts w:ascii="Arial" w:hAnsi="Arial" w:cs="Arial"/>
          <w:b/>
        </w:rPr>
        <w:t>:</w:t>
      </w:r>
      <w:r w:rsidR="0097202D" w:rsidRPr="002A42CB">
        <w:rPr>
          <w:rFonts w:ascii="Arial" w:hAnsi="Arial" w:cs="Arial"/>
        </w:rPr>
        <w:t xml:space="preserve"> Cox proportional hazard models of leptin level and incident cancer in non-smokers</w:t>
      </w:r>
    </w:p>
    <w:p w:rsidR="0097202D" w:rsidRPr="002A42CB" w:rsidRDefault="0097202D" w:rsidP="0097202D">
      <w:pPr>
        <w:rPr>
          <w:rFonts w:ascii="Arial" w:hAnsi="Arial" w:cs="Arial"/>
        </w:rPr>
      </w:pPr>
    </w:p>
    <w:tbl>
      <w:tblPr>
        <w:tblStyle w:val="TableGrid"/>
        <w:tblW w:w="117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330"/>
        <w:gridCol w:w="1710"/>
        <w:gridCol w:w="1620"/>
        <w:gridCol w:w="1620"/>
        <w:gridCol w:w="1710"/>
        <w:gridCol w:w="1710"/>
      </w:tblGrid>
      <w:tr w:rsidR="002A42CB" w:rsidRPr="002A42CB" w:rsidTr="006A121D">
        <w:trPr>
          <w:trHeight w:val="611"/>
        </w:trPr>
        <w:tc>
          <w:tcPr>
            <w:tcW w:w="33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Leptin measure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odel 1</w:t>
            </w:r>
          </w:p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odel 2</w:t>
            </w:r>
          </w:p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odel 3</w:t>
            </w:r>
          </w:p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odel 4</w:t>
            </w:r>
          </w:p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Model 5</w:t>
            </w:r>
          </w:p>
          <w:p w:rsidR="0097202D" w:rsidRPr="002A42CB" w:rsidRDefault="0097202D" w:rsidP="006A121D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HR (95% CI)</w:t>
            </w:r>
          </w:p>
        </w:tc>
      </w:tr>
      <w:tr w:rsidR="002A42CB" w:rsidRPr="002A42CB" w:rsidTr="006A121D">
        <w:trPr>
          <w:trHeight w:val="611"/>
        </w:trPr>
        <w:tc>
          <w:tcPr>
            <w:tcW w:w="33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 xml:space="preserve">Continuous (per log increase) 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6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5- 1.32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27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1.03- 1.59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5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3- 1.43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6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3- 1.44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3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86- 1.49)</w:t>
            </w:r>
          </w:p>
        </w:tc>
      </w:tr>
      <w:tr w:rsidR="002A42CB" w:rsidRPr="002A42CB" w:rsidTr="006A121D">
        <w:tc>
          <w:tcPr>
            <w:tcW w:w="33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Quartile 2 (vs quartile 1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6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56- 1.66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6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56- 1.66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81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47- 1.40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82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47- 1.41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81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46- 1.42)</w:t>
            </w:r>
          </w:p>
        </w:tc>
      </w:tr>
      <w:tr w:rsidR="002A42CB" w:rsidRPr="002A42CB" w:rsidTr="006A121D">
        <w:tc>
          <w:tcPr>
            <w:tcW w:w="33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Quartile 3 (vs quartile 1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1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66- 1.87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0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66- 1.87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3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55- 1.58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94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60- 1.59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0.89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50- 1.58)</w:t>
            </w:r>
          </w:p>
        </w:tc>
      </w:tr>
      <w:tr w:rsidR="002A42CB" w:rsidRPr="002A42CB" w:rsidTr="006A121D">
        <w:tc>
          <w:tcPr>
            <w:tcW w:w="3330" w:type="dxa"/>
          </w:tcPr>
          <w:p w:rsidR="0097202D" w:rsidRPr="002A42CB" w:rsidRDefault="0097202D" w:rsidP="006A121D">
            <w:pPr>
              <w:rPr>
                <w:rFonts w:ascii="Arial" w:hAnsi="Arial" w:cs="Arial"/>
                <w:b/>
              </w:rPr>
            </w:pPr>
            <w:r w:rsidRPr="002A42CB">
              <w:rPr>
                <w:rFonts w:ascii="Arial" w:hAnsi="Arial" w:cs="Arial"/>
                <w:b/>
              </w:rPr>
              <w:t>Quartile 4 (vs quartile 1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60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8- 2.59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58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97- 2.59)</w:t>
            </w:r>
          </w:p>
        </w:tc>
        <w:tc>
          <w:tcPr>
            <w:tcW w:w="162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22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74- 2.00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23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75- 2.03)</w:t>
            </w:r>
          </w:p>
        </w:tc>
        <w:tc>
          <w:tcPr>
            <w:tcW w:w="1710" w:type="dxa"/>
          </w:tcPr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1.19</w:t>
            </w:r>
          </w:p>
          <w:p w:rsidR="0097202D" w:rsidRPr="002A42CB" w:rsidRDefault="0097202D" w:rsidP="006A121D">
            <w:pPr>
              <w:jc w:val="center"/>
              <w:rPr>
                <w:rFonts w:ascii="Arial" w:hAnsi="Arial" w:cs="Arial"/>
              </w:rPr>
            </w:pPr>
            <w:r w:rsidRPr="002A42CB">
              <w:rPr>
                <w:rFonts w:ascii="Arial" w:hAnsi="Arial" w:cs="Arial"/>
              </w:rPr>
              <w:t>(0.63- 2.25)</w:t>
            </w:r>
          </w:p>
        </w:tc>
      </w:tr>
    </w:tbl>
    <w:p w:rsidR="0097202D" w:rsidRPr="002A42CB" w:rsidRDefault="0097202D" w:rsidP="0097202D">
      <w:pPr>
        <w:spacing w:after="0"/>
        <w:rPr>
          <w:rFonts w:ascii="Arial" w:hAnsi="Arial" w:cs="Arial"/>
          <w:vertAlign w:val="superscript"/>
        </w:rPr>
      </w:pPr>
    </w:p>
    <w:p w:rsidR="0097202D" w:rsidRPr="002A42CB" w:rsidRDefault="0097202D" w:rsidP="0097202D">
      <w:pPr>
        <w:rPr>
          <w:rFonts w:ascii="Arial" w:hAnsi="Arial" w:cs="Arial"/>
        </w:rPr>
      </w:pPr>
      <w:r w:rsidRPr="002A42CB">
        <w:rPr>
          <w:rFonts w:ascii="Arial" w:hAnsi="Arial" w:cs="Arial"/>
        </w:rPr>
        <w:t>Data include both per 1-standard deviation increase in log-transformed leptin and sex-specific quartile analysis; HR (95% CI) - hazard ratio (95% confidence interval)</w:t>
      </w:r>
    </w:p>
    <w:p w:rsidR="0097202D" w:rsidRPr="002A42CB" w:rsidRDefault="0097202D" w:rsidP="0097202D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1- unadjusted (</w:t>
      </w:r>
      <w:proofErr w:type="spellStart"/>
      <w:r w:rsidRPr="002A42CB">
        <w:rPr>
          <w:rFonts w:ascii="Arial" w:hAnsi="Arial" w:cs="Arial"/>
        </w:rPr>
        <w:t>univariable</w:t>
      </w:r>
      <w:proofErr w:type="spellEnd"/>
      <w:r w:rsidRPr="002A42CB">
        <w:rPr>
          <w:rFonts w:ascii="Arial" w:hAnsi="Arial" w:cs="Arial"/>
        </w:rPr>
        <w:t xml:space="preserve"> in continuous and sex-specific in quartile analysis)</w:t>
      </w:r>
    </w:p>
    <w:p w:rsidR="0097202D" w:rsidRPr="002A42CB" w:rsidRDefault="0097202D" w:rsidP="0097202D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2- additionally adjusted for race (and sex in continuous analysis)</w:t>
      </w:r>
    </w:p>
    <w:p w:rsidR="0097202D" w:rsidRPr="002A42CB" w:rsidRDefault="0097202D" w:rsidP="0097202D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3- additionally adjusted for age</w:t>
      </w:r>
    </w:p>
    <w:p w:rsidR="0097202D" w:rsidRPr="002A42CB" w:rsidRDefault="0097202D" w:rsidP="0097202D">
      <w:pPr>
        <w:spacing w:after="0"/>
        <w:rPr>
          <w:rFonts w:ascii="Arial" w:hAnsi="Arial" w:cs="Arial"/>
        </w:rPr>
      </w:pPr>
      <w:r w:rsidRPr="002A42CB">
        <w:rPr>
          <w:rFonts w:ascii="Arial" w:hAnsi="Arial" w:cs="Arial"/>
        </w:rPr>
        <w:t>Model 4- additionally adjusted for alcohol and family history of cancer</w:t>
      </w:r>
    </w:p>
    <w:p w:rsidR="0097202D" w:rsidRPr="002A42CB" w:rsidRDefault="0097202D" w:rsidP="0097202D">
      <w:pPr>
        <w:spacing w:after="0"/>
        <w:rPr>
          <w:rFonts w:ascii="Arial" w:hAnsi="Arial" w:cs="Arial"/>
          <w:b/>
        </w:rPr>
      </w:pPr>
      <w:r w:rsidRPr="002A42CB">
        <w:rPr>
          <w:rFonts w:ascii="Arial" w:hAnsi="Arial" w:cs="Arial"/>
        </w:rPr>
        <w:t>Model 5- additionally adjusted for body mass index, diabetes mellitus and C-reactive protein level</w:t>
      </w:r>
    </w:p>
    <w:p w:rsidR="005906D0" w:rsidRPr="002A42CB" w:rsidRDefault="005906D0"/>
    <w:p w:rsidR="0097202D" w:rsidRPr="002A42CB" w:rsidRDefault="0097202D"/>
    <w:p w:rsidR="0097202D" w:rsidRPr="002A42CB" w:rsidRDefault="0097202D">
      <w:r w:rsidRPr="002A42CB">
        <w:rPr>
          <w:noProof/>
        </w:rPr>
        <w:lastRenderedPageBreak/>
        <w:drawing>
          <wp:inline distT="0" distB="0" distL="0" distR="0" wp14:anchorId="78C28872" wp14:editId="59F97C1E">
            <wp:extent cx="5034915" cy="4001770"/>
            <wp:effectExtent l="19050" t="0" r="0" b="0"/>
            <wp:docPr id="2" name="Picture 1" descr="C:\Users\Asus\Desktop\Leptin\3.4\Flowchart\Capture 3.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Leptin\3.4\Flowchart\Capture 3.16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15" cy="4001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202D" w:rsidRPr="002A42CB" w:rsidRDefault="0097202D"/>
    <w:p w:rsidR="0097202D" w:rsidRPr="002A42CB" w:rsidRDefault="005E2946" w:rsidP="0097202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2A42CB">
        <w:rPr>
          <w:rFonts w:ascii="Arial" w:hAnsi="Arial" w:cs="Arial"/>
          <w:b/>
        </w:rPr>
        <w:t>Supplementary Figure A</w:t>
      </w:r>
      <w:r w:rsidR="0097202D" w:rsidRPr="002A42CB">
        <w:rPr>
          <w:rFonts w:ascii="Arial" w:hAnsi="Arial" w:cs="Arial"/>
        </w:rPr>
        <w:t xml:space="preserve">: Flow Diagram of the Dallas Heart Study </w:t>
      </w:r>
      <w:proofErr w:type="spellStart"/>
      <w:r w:rsidR="0097202D" w:rsidRPr="002A42CB">
        <w:rPr>
          <w:rFonts w:ascii="Arial" w:hAnsi="Arial" w:cs="Arial"/>
        </w:rPr>
        <w:t>Study</w:t>
      </w:r>
      <w:proofErr w:type="spellEnd"/>
      <w:r w:rsidR="0097202D" w:rsidRPr="002A42CB">
        <w:rPr>
          <w:rFonts w:ascii="Arial" w:hAnsi="Arial" w:cs="Arial"/>
        </w:rPr>
        <w:t xml:space="preserve"> Cohort</w:t>
      </w:r>
    </w:p>
    <w:p w:rsidR="0097202D" w:rsidRPr="002A42CB" w:rsidRDefault="0097202D"/>
    <w:p w:rsidR="0020765A" w:rsidRPr="002A42CB" w:rsidRDefault="0020765A"/>
    <w:p w:rsidR="0020765A" w:rsidRPr="002A42CB" w:rsidRDefault="0020765A"/>
    <w:p w:rsidR="0020765A" w:rsidRPr="002A42CB" w:rsidRDefault="0020765A"/>
    <w:p w:rsidR="0020765A" w:rsidRPr="002A42CB" w:rsidRDefault="0020765A">
      <w:r w:rsidRPr="002A42CB">
        <w:rPr>
          <w:noProof/>
        </w:rPr>
        <w:lastRenderedPageBreak/>
        <w:drawing>
          <wp:inline distT="0" distB="0" distL="0" distR="0" wp14:anchorId="531B6ABB" wp14:editId="5DDA6DFC">
            <wp:extent cx="5181600" cy="3124200"/>
            <wp:effectExtent l="19050" t="0" r="0" b="0"/>
            <wp:docPr id="1" name="Picture 1" descr="C:\Users\Asus\Desktop\supplem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supplem fig 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765A" w:rsidRPr="002A42CB" w:rsidRDefault="0020765A"/>
    <w:p w:rsidR="0020765A" w:rsidRPr="002A42CB" w:rsidRDefault="005E2946" w:rsidP="0020765A">
      <w:pPr>
        <w:spacing w:line="240" w:lineRule="auto"/>
        <w:rPr>
          <w:rFonts w:ascii="Arial" w:hAnsi="Arial" w:cs="Arial"/>
        </w:rPr>
      </w:pPr>
      <w:r w:rsidRPr="002A42CB">
        <w:rPr>
          <w:rFonts w:ascii="Arial" w:hAnsi="Arial" w:cs="Arial"/>
          <w:b/>
        </w:rPr>
        <w:t>Supplementary Figure B</w:t>
      </w:r>
      <w:r w:rsidR="0020765A" w:rsidRPr="002A42CB">
        <w:rPr>
          <w:rFonts w:ascii="Arial" w:hAnsi="Arial" w:cs="Arial"/>
        </w:rPr>
        <w:t>: Percentage of men and women in each body mass index category with leptin levels greater than the sex-specific median level</w:t>
      </w:r>
    </w:p>
    <w:p w:rsidR="0020765A" w:rsidRPr="002A42CB" w:rsidRDefault="0020765A" w:rsidP="0020765A">
      <w:pPr>
        <w:spacing w:line="240" w:lineRule="auto"/>
        <w:rPr>
          <w:rFonts w:ascii="Arial" w:hAnsi="Arial" w:cs="Arial"/>
        </w:rPr>
      </w:pPr>
    </w:p>
    <w:p w:rsidR="0020765A" w:rsidRPr="002A42CB" w:rsidRDefault="0020765A"/>
    <w:sectPr w:rsidR="0020765A" w:rsidRPr="002A42CB" w:rsidSect="002C2B55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520" w:rsidRDefault="002B4520" w:rsidP="00532F5E">
      <w:pPr>
        <w:spacing w:after="0" w:line="240" w:lineRule="auto"/>
      </w:pPr>
      <w:r>
        <w:separator/>
      </w:r>
    </w:p>
  </w:endnote>
  <w:endnote w:type="continuationSeparator" w:id="0">
    <w:p w:rsidR="002B4520" w:rsidRDefault="002B4520" w:rsidP="00532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520" w:rsidRDefault="002B4520" w:rsidP="00532F5E">
      <w:pPr>
        <w:spacing w:after="0" w:line="240" w:lineRule="auto"/>
      </w:pPr>
      <w:r>
        <w:separator/>
      </w:r>
    </w:p>
  </w:footnote>
  <w:footnote w:type="continuationSeparator" w:id="0">
    <w:p w:rsidR="002B4520" w:rsidRDefault="002B4520" w:rsidP="00532F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3BBE" w:rsidRDefault="00823B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765A" w:rsidRDefault="002076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055DD"/>
    <w:rsid w:val="00003DBD"/>
    <w:rsid w:val="00004F35"/>
    <w:rsid w:val="00006F49"/>
    <w:rsid w:val="0002514B"/>
    <w:rsid w:val="00056704"/>
    <w:rsid w:val="00080634"/>
    <w:rsid w:val="00086B48"/>
    <w:rsid w:val="000A53A5"/>
    <w:rsid w:val="000B1D43"/>
    <w:rsid w:val="000B2432"/>
    <w:rsid w:val="000D2576"/>
    <w:rsid w:val="000D4F61"/>
    <w:rsid w:val="0010277C"/>
    <w:rsid w:val="00105220"/>
    <w:rsid w:val="00130AFF"/>
    <w:rsid w:val="0013285E"/>
    <w:rsid w:val="001B2A28"/>
    <w:rsid w:val="001B6DC0"/>
    <w:rsid w:val="001C047A"/>
    <w:rsid w:val="001C3621"/>
    <w:rsid w:val="001C5E45"/>
    <w:rsid w:val="001D60D9"/>
    <w:rsid w:val="001F280A"/>
    <w:rsid w:val="001F73FB"/>
    <w:rsid w:val="0020182C"/>
    <w:rsid w:val="0020765A"/>
    <w:rsid w:val="002315EB"/>
    <w:rsid w:val="00232D94"/>
    <w:rsid w:val="00253729"/>
    <w:rsid w:val="002625AB"/>
    <w:rsid w:val="0028290C"/>
    <w:rsid w:val="002945E6"/>
    <w:rsid w:val="002A3DB4"/>
    <w:rsid w:val="002A42CB"/>
    <w:rsid w:val="002B1CFF"/>
    <w:rsid w:val="002B1F81"/>
    <w:rsid w:val="002B4520"/>
    <w:rsid w:val="002B75CD"/>
    <w:rsid w:val="002C2B55"/>
    <w:rsid w:val="00301E6C"/>
    <w:rsid w:val="00320287"/>
    <w:rsid w:val="00320DBE"/>
    <w:rsid w:val="00325145"/>
    <w:rsid w:val="003324B6"/>
    <w:rsid w:val="003367AF"/>
    <w:rsid w:val="003442FA"/>
    <w:rsid w:val="0035271D"/>
    <w:rsid w:val="00355818"/>
    <w:rsid w:val="00366C43"/>
    <w:rsid w:val="0038288A"/>
    <w:rsid w:val="003960F7"/>
    <w:rsid w:val="003A21FB"/>
    <w:rsid w:val="003D0024"/>
    <w:rsid w:val="003D4730"/>
    <w:rsid w:val="003F61BA"/>
    <w:rsid w:val="0040156B"/>
    <w:rsid w:val="00416964"/>
    <w:rsid w:val="00426EB5"/>
    <w:rsid w:val="00442849"/>
    <w:rsid w:val="00487497"/>
    <w:rsid w:val="004A42CF"/>
    <w:rsid w:val="004C3B95"/>
    <w:rsid w:val="004C67F6"/>
    <w:rsid w:val="004D3B6E"/>
    <w:rsid w:val="00501D90"/>
    <w:rsid w:val="00505B60"/>
    <w:rsid w:val="00525262"/>
    <w:rsid w:val="00530010"/>
    <w:rsid w:val="00532F5E"/>
    <w:rsid w:val="00537104"/>
    <w:rsid w:val="00544E5A"/>
    <w:rsid w:val="00565314"/>
    <w:rsid w:val="00580DCB"/>
    <w:rsid w:val="0059024C"/>
    <w:rsid w:val="005906D0"/>
    <w:rsid w:val="0059307E"/>
    <w:rsid w:val="005A505C"/>
    <w:rsid w:val="005B604B"/>
    <w:rsid w:val="005C5C16"/>
    <w:rsid w:val="005E2946"/>
    <w:rsid w:val="005E3496"/>
    <w:rsid w:val="006202E0"/>
    <w:rsid w:val="006212BF"/>
    <w:rsid w:val="00643027"/>
    <w:rsid w:val="006472F4"/>
    <w:rsid w:val="006507F6"/>
    <w:rsid w:val="00661939"/>
    <w:rsid w:val="006643A4"/>
    <w:rsid w:val="00677DB4"/>
    <w:rsid w:val="00684933"/>
    <w:rsid w:val="00690C7F"/>
    <w:rsid w:val="006A01E2"/>
    <w:rsid w:val="006A34A4"/>
    <w:rsid w:val="006B09F9"/>
    <w:rsid w:val="006C0F0B"/>
    <w:rsid w:val="006D0B93"/>
    <w:rsid w:val="006E08B8"/>
    <w:rsid w:val="006E7170"/>
    <w:rsid w:val="007132AE"/>
    <w:rsid w:val="00714172"/>
    <w:rsid w:val="007207C3"/>
    <w:rsid w:val="0072393F"/>
    <w:rsid w:val="00735F96"/>
    <w:rsid w:val="00772F78"/>
    <w:rsid w:val="0079387C"/>
    <w:rsid w:val="00795E58"/>
    <w:rsid w:val="007C4109"/>
    <w:rsid w:val="007E21A6"/>
    <w:rsid w:val="007E2CD7"/>
    <w:rsid w:val="007F1D10"/>
    <w:rsid w:val="007F5F25"/>
    <w:rsid w:val="008177E3"/>
    <w:rsid w:val="00823BBE"/>
    <w:rsid w:val="008377AB"/>
    <w:rsid w:val="008407F8"/>
    <w:rsid w:val="0085561E"/>
    <w:rsid w:val="00880846"/>
    <w:rsid w:val="008B0095"/>
    <w:rsid w:val="008B273A"/>
    <w:rsid w:val="008B6108"/>
    <w:rsid w:val="008D37E4"/>
    <w:rsid w:val="008F7292"/>
    <w:rsid w:val="00910B7E"/>
    <w:rsid w:val="0091368A"/>
    <w:rsid w:val="00930259"/>
    <w:rsid w:val="009524C2"/>
    <w:rsid w:val="0095521B"/>
    <w:rsid w:val="0096414F"/>
    <w:rsid w:val="0097202D"/>
    <w:rsid w:val="0098405E"/>
    <w:rsid w:val="0099032D"/>
    <w:rsid w:val="00991CB7"/>
    <w:rsid w:val="00995322"/>
    <w:rsid w:val="009C011D"/>
    <w:rsid w:val="009C0663"/>
    <w:rsid w:val="009C21E7"/>
    <w:rsid w:val="009C2544"/>
    <w:rsid w:val="009E5ED7"/>
    <w:rsid w:val="00A013BF"/>
    <w:rsid w:val="00A06254"/>
    <w:rsid w:val="00A24314"/>
    <w:rsid w:val="00A25573"/>
    <w:rsid w:val="00A274D4"/>
    <w:rsid w:val="00A65403"/>
    <w:rsid w:val="00A739E1"/>
    <w:rsid w:val="00A80B1E"/>
    <w:rsid w:val="00AA3A07"/>
    <w:rsid w:val="00AB0E4A"/>
    <w:rsid w:val="00AB2290"/>
    <w:rsid w:val="00AB3AE6"/>
    <w:rsid w:val="00AE06F5"/>
    <w:rsid w:val="00B052D2"/>
    <w:rsid w:val="00B10FA4"/>
    <w:rsid w:val="00B17CE8"/>
    <w:rsid w:val="00B2479C"/>
    <w:rsid w:val="00B31245"/>
    <w:rsid w:val="00B3126A"/>
    <w:rsid w:val="00B337A1"/>
    <w:rsid w:val="00B46482"/>
    <w:rsid w:val="00BA2DF9"/>
    <w:rsid w:val="00BA38AD"/>
    <w:rsid w:val="00BB58E5"/>
    <w:rsid w:val="00BB76C3"/>
    <w:rsid w:val="00BC5D5D"/>
    <w:rsid w:val="00BE699C"/>
    <w:rsid w:val="00C01B28"/>
    <w:rsid w:val="00C14135"/>
    <w:rsid w:val="00C17E7F"/>
    <w:rsid w:val="00C354A0"/>
    <w:rsid w:val="00C35B78"/>
    <w:rsid w:val="00C469D9"/>
    <w:rsid w:val="00CB497A"/>
    <w:rsid w:val="00CD6047"/>
    <w:rsid w:val="00CF3A71"/>
    <w:rsid w:val="00CF4CEB"/>
    <w:rsid w:val="00D00169"/>
    <w:rsid w:val="00D05482"/>
    <w:rsid w:val="00D267F4"/>
    <w:rsid w:val="00D2699D"/>
    <w:rsid w:val="00D36944"/>
    <w:rsid w:val="00D464C8"/>
    <w:rsid w:val="00D50D9E"/>
    <w:rsid w:val="00D549EE"/>
    <w:rsid w:val="00D703DB"/>
    <w:rsid w:val="00D7347F"/>
    <w:rsid w:val="00D852FD"/>
    <w:rsid w:val="00D922A4"/>
    <w:rsid w:val="00D96C4A"/>
    <w:rsid w:val="00DA4685"/>
    <w:rsid w:val="00DB7BC0"/>
    <w:rsid w:val="00DD15E8"/>
    <w:rsid w:val="00DD3EE1"/>
    <w:rsid w:val="00E055DD"/>
    <w:rsid w:val="00E41AAC"/>
    <w:rsid w:val="00E43CA7"/>
    <w:rsid w:val="00E52C90"/>
    <w:rsid w:val="00E532FC"/>
    <w:rsid w:val="00E66105"/>
    <w:rsid w:val="00E94EE9"/>
    <w:rsid w:val="00EA57E6"/>
    <w:rsid w:val="00EB11FC"/>
    <w:rsid w:val="00EF0633"/>
    <w:rsid w:val="00EF0F3D"/>
    <w:rsid w:val="00F12A1C"/>
    <w:rsid w:val="00F2287E"/>
    <w:rsid w:val="00F33F86"/>
    <w:rsid w:val="00F42823"/>
    <w:rsid w:val="00F7143F"/>
    <w:rsid w:val="00F95E27"/>
    <w:rsid w:val="00FB72F5"/>
    <w:rsid w:val="00FD71D2"/>
    <w:rsid w:val="00FE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7AB6B36"/>
  <w15:docId w15:val="{08B6DB33-AC28-4E48-883F-2ACAACD4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0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32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F5E"/>
  </w:style>
  <w:style w:type="paragraph" w:styleId="Footer">
    <w:name w:val="footer"/>
    <w:basedOn w:val="Normal"/>
    <w:link w:val="FooterChar"/>
    <w:uiPriority w:val="99"/>
    <w:semiHidden/>
    <w:unhideWhenUsed/>
    <w:rsid w:val="00532F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2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12</Words>
  <Characters>976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kland Health &amp; Hospital System</Company>
  <LinksUpToDate>false</LinksUpToDate>
  <CharactersWithSpaces>1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</dc:creator>
  <cp:lastModifiedBy>Arjun Gupta</cp:lastModifiedBy>
  <cp:revision>12</cp:revision>
  <dcterms:created xsi:type="dcterms:W3CDTF">2016-08-25T16:29:00Z</dcterms:created>
  <dcterms:modified xsi:type="dcterms:W3CDTF">2016-09-06T21:46:00Z</dcterms:modified>
</cp:coreProperties>
</file>